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73192C" w:rsidRDefault="001D165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</w:t>
      </w:r>
      <w:r w:rsidR="002205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96494">
        <w:rPr>
          <w:rFonts w:ascii="Times New Roman" w:hAnsi="Times New Roman" w:cs="Times New Roman"/>
          <w:sz w:val="24"/>
          <w:szCs w:val="24"/>
        </w:rPr>
        <w:t>Table</w:t>
      </w:r>
      <w:r w:rsidR="00DF5BA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scription</w:t>
      </w:r>
      <w:r w:rsidR="00DF5BA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="00DF5BA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ites</w:t>
      </w:r>
      <w:r>
        <w:rPr>
          <w:rFonts w:ascii="Times New Roman" w:hAnsi="Times New Roman" w:cs="Times New Roman" w:hint="eastAsia"/>
          <w:sz w:val="24"/>
          <w:szCs w:val="24"/>
        </w:rPr>
        <w:t xml:space="preserve"> u</w:t>
      </w:r>
      <w:r>
        <w:rPr>
          <w:rFonts w:ascii="Times New Roman" w:hAnsi="Times New Roman" w:cs="Times New Roman"/>
          <w:sz w:val="24"/>
          <w:szCs w:val="24"/>
        </w:rPr>
        <w:t>sed</w:t>
      </w:r>
      <w:r w:rsidR="002205E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 w:hint="eastAsia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</w:rPr>
        <w:t>his</w:t>
      </w:r>
      <w:r>
        <w:rPr>
          <w:rFonts w:ascii="Times New Roman" w:hAnsi="Times New Roman" w:cs="Times New Roman" w:hint="eastAsia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nalysis</w:t>
      </w:r>
    </w:p>
    <w:p w:rsidR="0073192C" w:rsidRDefault="001D165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 w:hint="eastAsia"/>
          <w:szCs w:val="21"/>
        </w:rPr>
        <w:t xml:space="preserve">Note: </w:t>
      </w:r>
      <w:r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 w:hint="eastAsia"/>
          <w:szCs w:val="21"/>
        </w:rPr>
        <w:t xml:space="preserve">* </w:t>
      </w:r>
      <w:r>
        <w:rPr>
          <w:rFonts w:ascii="Times New Roman" w:hAnsi="Times New Roman" w:cs="Times New Roman"/>
          <w:szCs w:val="21"/>
        </w:rPr>
        <w:t xml:space="preserve">represent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easured the number of </w:t>
      </w:r>
      <w:r>
        <w:rPr>
          <w:rFonts w:ascii="Times New Roman" w:hAnsi="Times New Roman" w:cs="Times New Roman" w:hint="eastAsia"/>
          <w:sz w:val="24"/>
          <w:szCs w:val="24"/>
        </w:rPr>
        <w:t>DOC</w:t>
      </w:r>
      <w:r>
        <w:rPr>
          <w:rFonts w:ascii="Times New Roman" w:hAnsi="Times New Roman" w:cs="Times New Roman"/>
          <w:sz w:val="24"/>
          <w:szCs w:val="24"/>
        </w:rPr>
        <w:t xml:space="preserve"> in a certain time</w:t>
      </w:r>
      <w:r>
        <w:rPr>
          <w:rFonts w:ascii="Times New Roman" w:hAnsi="Times New Roman" w:cs="Times New Roman" w:hint="eastAsia"/>
          <w:szCs w:val="21"/>
        </w:rPr>
        <w:t xml:space="preserve">; [DOC]* </w:t>
      </w:r>
      <w:r>
        <w:rPr>
          <w:rFonts w:ascii="Times New Roman" w:hAnsi="Times New Roman" w:cs="Times New Roman"/>
          <w:szCs w:val="21"/>
        </w:rPr>
        <w:t>represent</w:t>
      </w:r>
      <w:r>
        <w:rPr>
          <w:rFonts w:ascii="Times New Roman" w:hAnsi="Times New Roman" w:cs="Times New Roman" w:hint="eastAsia"/>
          <w:szCs w:val="21"/>
        </w:rPr>
        <w:t xml:space="preserve"> DOC concentrations.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:rsidR="0073192C" w:rsidRDefault="0073192C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14174" w:type="dxa"/>
        <w:tblLayout w:type="fixed"/>
        <w:tblLook w:val="04A0"/>
      </w:tblPr>
      <w:tblGrid>
        <w:gridCol w:w="506"/>
        <w:gridCol w:w="1620"/>
        <w:gridCol w:w="2235"/>
        <w:gridCol w:w="1559"/>
        <w:gridCol w:w="1418"/>
        <w:gridCol w:w="2976"/>
        <w:gridCol w:w="567"/>
        <w:gridCol w:w="1134"/>
        <w:gridCol w:w="2159"/>
      </w:tblGrid>
      <w:tr w:rsidR="0073192C">
        <w:trPr>
          <w:trHeight w:val="277"/>
        </w:trPr>
        <w:tc>
          <w:tcPr>
            <w:tcW w:w="506" w:type="dxa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D</w:t>
            </w:r>
          </w:p>
        </w:tc>
        <w:tc>
          <w:tcPr>
            <w:tcW w:w="1620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River</w:t>
            </w:r>
          </w:p>
        </w:tc>
        <w:tc>
          <w:tcPr>
            <w:tcW w:w="2235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ite Name</w:t>
            </w:r>
          </w:p>
        </w:tc>
        <w:tc>
          <w:tcPr>
            <w:tcW w:w="1559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Longitude (° )</w:t>
            </w:r>
          </w:p>
        </w:tc>
        <w:tc>
          <w:tcPr>
            <w:tcW w:w="1418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Latitude (°)</w:t>
            </w:r>
          </w:p>
        </w:tc>
        <w:tc>
          <w:tcPr>
            <w:tcW w:w="2976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easure period</w:t>
            </w:r>
          </w:p>
        </w:tc>
        <w:tc>
          <w:tcPr>
            <w:tcW w:w="567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*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[DOC]*</w:t>
            </w:r>
          </w:p>
        </w:tc>
        <w:tc>
          <w:tcPr>
            <w:tcW w:w="2159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Reference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ri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0.082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.692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0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72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 [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ajia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2.094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.94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7.0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5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 [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ajia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2.094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.94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0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0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 [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uide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1.541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.045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7.0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7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 [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uide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1.541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.045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0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7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 [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inchua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6.572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.648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11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2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 [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inchua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6.572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.648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7.0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5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 [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inchua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6.572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.648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0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9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 [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aotou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9.843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.583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11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3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 [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aotou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9.843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.583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7.0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65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 [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aotou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9.843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.583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0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03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 [1]</w:t>
            </w:r>
          </w:p>
        </w:tc>
      </w:tr>
      <w:tr w:rsidR="0073192C">
        <w:tc>
          <w:tcPr>
            <w:tcW w:w="506" w:type="dxa"/>
            <w:vAlign w:val="center"/>
          </w:tcPr>
          <w:p w:rsidR="0073192C" w:rsidRDefault="001D1653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anzhou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Xinche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4.107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.224</w:t>
            </w:r>
          </w:p>
        </w:tc>
        <w:tc>
          <w:tcPr>
            <w:tcW w:w="2976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10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6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0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]</w:t>
            </w:r>
          </w:p>
        </w:tc>
      </w:tr>
      <w:tr w:rsidR="0073192C">
        <w:tc>
          <w:tcPr>
            <w:tcW w:w="506" w:type="dxa"/>
            <w:vAlign w:val="center"/>
          </w:tcPr>
          <w:p w:rsidR="0073192C" w:rsidRDefault="001D1653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anzhou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Baishiqiao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4.107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.224</w:t>
            </w:r>
          </w:p>
        </w:tc>
        <w:tc>
          <w:tcPr>
            <w:tcW w:w="2976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10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9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0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]</w:t>
            </w:r>
          </w:p>
        </w:tc>
      </w:tr>
      <w:tr w:rsidR="0073192C">
        <w:trPr>
          <w:trHeight w:val="280"/>
        </w:trPr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anzhou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4.107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.224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10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7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]</w:t>
            </w:r>
          </w:p>
        </w:tc>
      </w:tr>
      <w:tr w:rsidR="0073192C">
        <w:trPr>
          <w:trHeight w:val="280"/>
        </w:trPr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anzhou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4.107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.224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11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2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]</w:t>
            </w:r>
          </w:p>
        </w:tc>
      </w:tr>
      <w:tr w:rsidR="0073192C">
        <w:trPr>
          <w:trHeight w:val="280"/>
        </w:trPr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anzhou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4.107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.224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7.0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57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]</w:t>
            </w:r>
          </w:p>
        </w:tc>
      </w:tr>
      <w:tr w:rsidR="0073192C">
        <w:trPr>
          <w:trHeight w:val="280"/>
        </w:trPr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anzhou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4.107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.224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56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anzhou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4.107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.224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11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42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0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4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anzhou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4.107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.224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10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9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0" w:name="OLE_LINK1"/>
            <w:r>
              <w:rPr>
                <w:rFonts w:ascii="Times New Roman" w:hAnsi="Times New Roman" w:cs="Times New Roman"/>
                <w:color w:val="000000"/>
                <w:szCs w:val="21"/>
              </w:rPr>
              <w:t>Li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0</w:t>
            </w:r>
            <w:bookmarkEnd w:id="0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anzhou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4.107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.224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11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2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anzhou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4.107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.224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7.0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4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6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anzhou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4.107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.224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.18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udaoguai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1.39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.43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1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93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udaoguai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1.39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.43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1.</w:t>
            </w:r>
            <w:r>
              <w:rPr>
                <w:rFonts w:ascii="Times New Roman" w:hAnsi="Times New Roman" w:cs="Times New Roman" w:hint="eastAsia"/>
                <w:szCs w:val="21"/>
              </w:rPr>
              <w:t>08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27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udaoguai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1.39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.43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1.</w:t>
            </w:r>
            <w:r>
              <w:rPr>
                <w:rFonts w:ascii="Times New Roman" w:hAnsi="Times New Roman" w:cs="Times New Roman" w:hint="eastAsia"/>
                <w:szCs w:val="21"/>
              </w:rPr>
              <w:t>09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74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udaoguai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1.39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.43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1.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09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udaoguai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1.39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.43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1.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74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udaoguai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1.39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.43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1.</w:t>
            </w: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51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udaoguai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1.39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.43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2.01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99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udaoguai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1.39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.43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2.02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97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udaoguai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1.39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.43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2.03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.73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udaoguai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1.39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.43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2.04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.60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udaoguai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1.39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.43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2.05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72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udaoguai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1.39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.43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2.06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89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anmenxia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1.45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.81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10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2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0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iaolangdi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2.15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.25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10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0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nggua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10.396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4.5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10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46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nggua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10.396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4.5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11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5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nggua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10.396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4.5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7.0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7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nggua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10.396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4.5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4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nggua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10.396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4.5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10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12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 et al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200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2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nggua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10.396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4.5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1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45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nggua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0.396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5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1.</w:t>
            </w:r>
            <w:r>
              <w:rPr>
                <w:rFonts w:ascii="Times New Roman" w:hAnsi="Times New Roman" w:cs="Times New Roman" w:hint="eastAsia"/>
                <w:szCs w:val="21"/>
              </w:rPr>
              <w:t>08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52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nggua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0.396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5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1.</w:t>
            </w:r>
            <w:r>
              <w:rPr>
                <w:rFonts w:ascii="Times New Roman" w:hAnsi="Times New Roman" w:cs="Times New Roman" w:hint="eastAsia"/>
                <w:szCs w:val="21"/>
              </w:rPr>
              <w:t>09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98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nggua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0.396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5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1.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57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nggua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0.396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5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1.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57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10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nggua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0.396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5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1.</w:t>
            </w: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63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nggua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0.396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5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.39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bookmarkStart w:id="1" w:name="_Hlk443988272"/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nggua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0.396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5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2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.18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nggua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0.396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5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3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.71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nggua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0.396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5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4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5.87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nggua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0.396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5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5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6.32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nggua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0.396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5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6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.18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nggua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0.396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5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10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85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nggua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0.396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5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11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4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nggua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0.396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5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7.0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.73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onggua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0.396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5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3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]</w:t>
            </w:r>
          </w:p>
        </w:tc>
      </w:tr>
      <w:bookmarkEnd w:id="1"/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10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76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0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4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32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0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4.</w:t>
            </w:r>
            <w:r>
              <w:rPr>
                <w:rFonts w:ascii="Times New Roman" w:hAnsi="Times New Roman" w:cs="Times New Roman" w:hint="eastAsia"/>
                <w:szCs w:val="21"/>
              </w:rPr>
              <w:t>05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2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0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4.</w:t>
            </w:r>
            <w:r>
              <w:rPr>
                <w:rFonts w:ascii="Times New Roman" w:hAnsi="Times New Roman" w:cs="Times New Roman" w:hint="eastAsia"/>
                <w:szCs w:val="21"/>
              </w:rPr>
              <w:t>06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5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0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4.</w:t>
            </w:r>
            <w:r>
              <w:rPr>
                <w:rFonts w:ascii="Times New Roman" w:hAnsi="Times New Roman" w:cs="Times New Roman" w:hint="eastAsia"/>
                <w:szCs w:val="21"/>
              </w:rPr>
              <w:t>0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8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0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4.</w:t>
            </w:r>
            <w:r>
              <w:rPr>
                <w:rFonts w:ascii="Times New Roman" w:hAnsi="Times New Roman" w:cs="Times New Roman" w:hint="eastAsia"/>
                <w:szCs w:val="21"/>
              </w:rPr>
              <w:t>08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0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4.</w:t>
            </w:r>
            <w:r>
              <w:rPr>
                <w:rFonts w:ascii="Times New Roman" w:hAnsi="Times New Roman" w:cs="Times New Roman" w:hint="eastAsia"/>
                <w:szCs w:val="21"/>
              </w:rPr>
              <w:t>09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66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0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4.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6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0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4.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05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0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4.</w:t>
            </w: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92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0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76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0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2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33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0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3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35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0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10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97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11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95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7.0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78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8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11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3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1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7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9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2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5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3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2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4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47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5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6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6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3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8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25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9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2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1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11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6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11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5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0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4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10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4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11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68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7.0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85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ayuankou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4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4.939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25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10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.0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05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10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46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11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7.0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83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83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08.06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73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08.0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92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08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.3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0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6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0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48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0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6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11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.6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0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4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8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2009,2010,2011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  <w:r>
              <w:rPr>
                <w:rFonts w:ascii="Times New Roman" w:hAnsi="Times New Roman" w:cs="Times New Roman"/>
                <w:szCs w:val="21"/>
              </w:rPr>
              <w:t>.0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73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8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2009,2010,2011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  <w:r>
              <w:rPr>
                <w:rFonts w:ascii="Times New Roman" w:hAnsi="Times New Roman" w:cs="Times New Roman"/>
                <w:szCs w:val="21"/>
              </w:rPr>
              <w:t>.08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24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8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2009,2010,2011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  <w:r>
              <w:rPr>
                <w:rFonts w:ascii="Times New Roman" w:hAnsi="Times New Roman" w:cs="Times New Roman"/>
                <w:szCs w:val="21"/>
              </w:rPr>
              <w:t>.09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17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8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2009,2010,2011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  <w:r>
              <w:rPr>
                <w:rFonts w:ascii="Times New Roman" w:hAnsi="Times New Roman" w:cs="Times New Roman"/>
                <w:szCs w:val="21"/>
              </w:rPr>
              <w:t>.10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83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8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2009,2010,2011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  <w:r>
              <w:rPr>
                <w:rFonts w:ascii="Times New Roman" w:hAnsi="Times New Roman" w:cs="Times New Roman"/>
                <w:szCs w:val="21"/>
              </w:rPr>
              <w:t>.11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92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8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2009,2010,2011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  <w:r>
              <w:rPr>
                <w:rFonts w:ascii="Times New Roman" w:hAnsi="Times New Roman" w:cs="Times New Roman"/>
                <w:szCs w:val="21"/>
              </w:rPr>
              <w:t>.12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91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2009,2010,2011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  <w:r>
              <w:rPr>
                <w:rFonts w:ascii="Times New Roman" w:hAnsi="Times New Roman" w:cs="Times New Roman"/>
                <w:szCs w:val="21"/>
              </w:rPr>
              <w:t>2012.01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22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2009,2010,2011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  <w:r>
              <w:rPr>
                <w:rFonts w:ascii="Times New Roman" w:hAnsi="Times New Roman" w:cs="Times New Roman"/>
                <w:szCs w:val="21"/>
              </w:rPr>
              <w:t>2012.02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31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2009,2010,2011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  <w:r>
              <w:rPr>
                <w:rFonts w:ascii="Times New Roman" w:hAnsi="Times New Roman" w:cs="Times New Roman"/>
                <w:szCs w:val="21"/>
              </w:rPr>
              <w:t>2012.03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34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2009,2010,2011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  <w:r>
              <w:rPr>
                <w:rFonts w:ascii="Times New Roman" w:hAnsi="Times New Roman" w:cs="Times New Roman"/>
                <w:szCs w:val="21"/>
              </w:rPr>
              <w:t>2012.04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31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2009,2010,2011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  <w:r>
              <w:rPr>
                <w:rFonts w:ascii="Times New Roman" w:hAnsi="Times New Roman" w:cs="Times New Roman"/>
                <w:szCs w:val="21"/>
              </w:rPr>
              <w:t>2012.05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.91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2009,2010,2011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  <w:r>
              <w:rPr>
                <w:rFonts w:ascii="Times New Roman" w:hAnsi="Times New Roman" w:cs="Times New Roman"/>
                <w:szCs w:val="21"/>
              </w:rPr>
              <w:t>2012.06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.85 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</w:t>
            </w:r>
            <w:r>
              <w:rPr>
                <w:rFonts w:ascii="Times New Roman" w:hAnsi="Times New Roman" w:cs="Times New Roman" w:hint="eastAsia"/>
                <w:szCs w:val="21"/>
              </w:rPr>
              <w:t>02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0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</w:t>
            </w:r>
            <w:r>
              <w:rPr>
                <w:rFonts w:ascii="Times New Roman" w:hAnsi="Times New Roman" w:cs="Times New Roman" w:hint="eastAsia"/>
                <w:szCs w:val="21"/>
              </w:rPr>
              <w:t>03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8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</w:t>
            </w:r>
            <w:r>
              <w:rPr>
                <w:rFonts w:ascii="Times New Roman" w:hAnsi="Times New Roman" w:cs="Times New Roman" w:hint="eastAsia"/>
                <w:szCs w:val="21"/>
              </w:rPr>
              <w:t>04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</w:t>
            </w:r>
            <w:r>
              <w:rPr>
                <w:rFonts w:ascii="Times New Roman" w:hAnsi="Times New Roman" w:cs="Times New Roman" w:hint="eastAsia"/>
                <w:szCs w:val="21"/>
              </w:rPr>
              <w:t>05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05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</w:t>
            </w:r>
            <w:r>
              <w:rPr>
                <w:rFonts w:ascii="Times New Roman" w:hAnsi="Times New Roman" w:cs="Times New Roman" w:hint="eastAsia"/>
                <w:szCs w:val="21"/>
              </w:rPr>
              <w:t>06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</w:t>
            </w:r>
            <w:r>
              <w:rPr>
                <w:rFonts w:ascii="Times New Roman" w:hAnsi="Times New Roman" w:cs="Times New Roman" w:hint="eastAsia"/>
                <w:szCs w:val="21"/>
              </w:rPr>
              <w:t>0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77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</w:t>
            </w:r>
            <w:r>
              <w:rPr>
                <w:rFonts w:ascii="Times New Roman" w:hAnsi="Times New Roman" w:cs="Times New Roman" w:hint="eastAsia"/>
                <w:szCs w:val="21"/>
              </w:rPr>
              <w:t>08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36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</w:t>
            </w:r>
            <w:r>
              <w:rPr>
                <w:rFonts w:ascii="Times New Roman" w:hAnsi="Times New Roman" w:cs="Times New Roman" w:hint="eastAsia"/>
                <w:szCs w:val="21"/>
              </w:rPr>
              <w:t>09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7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62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12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7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10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93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11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2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7.0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7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6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08.06-0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6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4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6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0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8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4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43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0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8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4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0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8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78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u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0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8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09.05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4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Yin et al., 2010 [9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05.06-0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9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" w:name="OLE_LINK5"/>
            <w:bookmarkStart w:id="3" w:name="OLE_LINK4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un et al., 2007</w:t>
            </w:r>
            <w:bookmarkEnd w:id="2"/>
            <w:bookmarkEnd w:id="3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0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jin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8.648 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7.68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05.0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9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Sun et al., 2007 [10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uary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8.517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.9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.88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ia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uary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8.517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.9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05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02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in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9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uary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8.517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.9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4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4; 2006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.0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2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uary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8.517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.9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4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9; 2005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6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2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uary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8.517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.9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87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dry season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.6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, 199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ellow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uary</w:t>
            </w:r>
          </w:p>
        </w:tc>
        <w:tc>
          <w:tcPr>
            <w:tcW w:w="15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8.517</w:t>
            </w:r>
          </w:p>
        </w:tc>
        <w:tc>
          <w:tcPr>
            <w:tcW w:w="1418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.9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87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wet season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.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, 199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long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1.6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6.98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08-10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o et al., 201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14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long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1.61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6.98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04-05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6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ngchu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2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6.2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7.09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Cs w:val="21"/>
              </w:rPr>
              <w:t>7.78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u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6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ngchu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2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6.2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7.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Cs w:val="21"/>
              </w:rPr>
              <w:t>6.7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u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6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ngchu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2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6.2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7.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1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u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6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ngchu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2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6.2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7.</w:t>
            </w: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u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6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ngchu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2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6.2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3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u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6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ngchu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2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6.2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2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u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6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ngchu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2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6.2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3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67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u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6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ngchu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2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6.2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4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56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u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6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ngchu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2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6.2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5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.05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u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6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ngchu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2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6.2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6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93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u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6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ngchu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2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6.2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7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97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u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6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ngchu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2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6.2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8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18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u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6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ngchu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2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6.2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9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4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u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6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ngchu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2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6.2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56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u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6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ngchu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2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6.2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7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u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6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ngchu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2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6.2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u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6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ngchu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2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6.2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7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u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6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ngchu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2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6.2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0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7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u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6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ngchu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2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6.2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0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1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u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6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ngchu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2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6.2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0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02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u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6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ngchu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2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6.2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0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45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u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6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ngchu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2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6.2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0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4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u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6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ngchu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2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6.2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0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7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u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6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ngchu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2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6.2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4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u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6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iul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3.20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7.058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04-05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4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i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4.16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9.038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04-05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5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uo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5.06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9.038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04-05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6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hishui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5.65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8.548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04-05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Jialing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6.182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0.312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7.05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6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ng et al., 201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1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Jialing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6.182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0.312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8.04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7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ng et al., 201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1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Jialing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6.182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0.312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04-05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u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7.652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9.391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7.05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6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ng et al., 201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1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u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7.652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9.391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8.04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ng et al., 201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1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u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7.652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9.391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04-05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3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8.10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3.10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04-05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0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8.10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3.10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8.01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95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ao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4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8.10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3.10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08-10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33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ao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4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8.10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3.10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0.07-08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6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ao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4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8.10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3.100 </w:t>
            </w:r>
          </w:p>
        </w:tc>
        <w:tc>
          <w:tcPr>
            <w:tcW w:w="2976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7.11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5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n et al., 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8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8.10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3.100 </w:t>
            </w:r>
          </w:p>
        </w:tc>
        <w:tc>
          <w:tcPr>
            <w:tcW w:w="2976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8.0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n et al., 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8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8.10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3.100 </w:t>
            </w:r>
          </w:p>
        </w:tc>
        <w:tc>
          <w:tcPr>
            <w:tcW w:w="2976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8.11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8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n et al., 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8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8.10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3.100 </w:t>
            </w:r>
          </w:p>
        </w:tc>
        <w:tc>
          <w:tcPr>
            <w:tcW w:w="2976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04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3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n et al., 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8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8.10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3.100 </w:t>
            </w:r>
          </w:p>
        </w:tc>
        <w:tc>
          <w:tcPr>
            <w:tcW w:w="2976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08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1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n et al., 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8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8.10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3.100 </w:t>
            </w:r>
          </w:p>
        </w:tc>
        <w:tc>
          <w:tcPr>
            <w:tcW w:w="2976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11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n et al., 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8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08.10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3.100 </w:t>
            </w:r>
          </w:p>
        </w:tc>
        <w:tc>
          <w:tcPr>
            <w:tcW w:w="2976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0.01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2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n et al., 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8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iang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12.905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8.25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04-05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njia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15.707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8.274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04-05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8.06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5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uan et al., 200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9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8.11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5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uan et al., 200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9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9.01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uan et al., 200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9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9.03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Cs w:val="21"/>
              </w:rPr>
              <w:t>3.78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uan et al., 200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9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06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Cs w:val="21"/>
              </w:rPr>
              <w:t>1.7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, 20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0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5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, 20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, 20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0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7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, 20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3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, 20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, 20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</w:t>
            </w: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, 20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7.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, 20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7.0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5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, 20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7.0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6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, 20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7.0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, 20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7.0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3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, 20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08.04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, 20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08.05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, 20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01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6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0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0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8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0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0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0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2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0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0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8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</w:t>
            </w: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Cs w:val="21"/>
              </w:rPr>
              <w:t>1.9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ang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4-5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56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10-11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37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8.01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2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ao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4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08-10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33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ao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4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0.07-08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75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ao et al., 201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4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06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21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et al., 201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20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0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5</w:t>
            </w:r>
          </w:p>
        </w:tc>
        <w:tc>
          <w:tcPr>
            <w:tcW w:w="2159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et al., 201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20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1</w:t>
            </w:r>
          </w:p>
        </w:tc>
        <w:tc>
          <w:tcPr>
            <w:tcW w:w="2159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et al., 201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20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0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67</w:t>
            </w:r>
          </w:p>
        </w:tc>
        <w:tc>
          <w:tcPr>
            <w:tcW w:w="2159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et al., 201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20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73</w:t>
            </w:r>
          </w:p>
        </w:tc>
        <w:tc>
          <w:tcPr>
            <w:tcW w:w="2159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et al., 201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20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60</w:t>
            </w:r>
          </w:p>
        </w:tc>
        <w:tc>
          <w:tcPr>
            <w:tcW w:w="2159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et al., 201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20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</w:t>
            </w: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4</w:t>
            </w:r>
          </w:p>
        </w:tc>
        <w:tc>
          <w:tcPr>
            <w:tcW w:w="2159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et al., 201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20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9</w:t>
            </w:r>
          </w:p>
        </w:tc>
        <w:tc>
          <w:tcPr>
            <w:tcW w:w="2159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et al., 201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20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5</w:t>
            </w:r>
          </w:p>
        </w:tc>
        <w:tc>
          <w:tcPr>
            <w:tcW w:w="2159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et al., 201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20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6</w:t>
            </w:r>
          </w:p>
        </w:tc>
        <w:tc>
          <w:tcPr>
            <w:tcW w:w="2159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et al., 201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20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0</w:t>
            </w:r>
          </w:p>
        </w:tc>
        <w:tc>
          <w:tcPr>
            <w:tcW w:w="2159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et al., 201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20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to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7.18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0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3</w:t>
            </w:r>
          </w:p>
        </w:tc>
        <w:tc>
          <w:tcPr>
            <w:tcW w:w="2159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 et al., 201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[20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06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8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07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6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08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09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10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5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11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4.01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4.02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4.03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4.04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4.05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4.06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6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4.07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5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4.08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3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4.09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1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2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3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4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7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5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6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7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3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8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7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9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10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7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11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5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12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01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02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03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8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04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3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05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2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06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07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2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08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6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09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3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10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7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11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2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Xuliujing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21.03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31.767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12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1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uary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21.65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2.6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03-05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uary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21.65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2.6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3.06-08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uary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21.65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2.6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9-11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4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gtze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uary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21.65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2.6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12-2006.2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2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1]</w:t>
            </w:r>
          </w:p>
        </w:tc>
      </w:tr>
      <w:tr w:rsidR="0073192C">
        <w:tc>
          <w:tcPr>
            <w:tcW w:w="506" w:type="dxa"/>
            <w:vAlign w:val="center"/>
          </w:tcPr>
          <w:p w:rsidR="0073192C" w:rsidRDefault="001D165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uodingjiang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1.529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711</w:t>
            </w:r>
          </w:p>
        </w:tc>
        <w:tc>
          <w:tcPr>
            <w:tcW w:w="2976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4-09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2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, 200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2]</w:t>
            </w:r>
          </w:p>
        </w:tc>
      </w:tr>
      <w:tr w:rsidR="0073192C">
        <w:tc>
          <w:tcPr>
            <w:tcW w:w="506" w:type="dxa"/>
            <w:vAlign w:val="center"/>
          </w:tcPr>
          <w:p w:rsidR="0073192C" w:rsidRDefault="001D165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uodingjiang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1.529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711</w:t>
            </w:r>
          </w:p>
        </w:tc>
        <w:tc>
          <w:tcPr>
            <w:tcW w:w="2976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10-12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2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, 200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2]</w:t>
            </w:r>
          </w:p>
        </w:tc>
      </w:tr>
      <w:tr w:rsidR="0073192C">
        <w:tc>
          <w:tcPr>
            <w:tcW w:w="506" w:type="dxa"/>
            <w:vAlign w:val="center"/>
          </w:tcPr>
          <w:p w:rsidR="0073192C" w:rsidRDefault="001D165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uodingjiang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1.529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711</w:t>
            </w:r>
          </w:p>
        </w:tc>
        <w:tc>
          <w:tcPr>
            <w:tcW w:w="2976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1-03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, 2009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2]</w:t>
            </w:r>
          </w:p>
        </w:tc>
      </w:tr>
      <w:tr w:rsidR="0073192C">
        <w:tc>
          <w:tcPr>
            <w:tcW w:w="506" w:type="dxa"/>
            <w:vAlign w:val="center"/>
          </w:tcPr>
          <w:p w:rsidR="0073192C" w:rsidRDefault="001D165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oyao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2.467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050</w:t>
            </w:r>
          </w:p>
        </w:tc>
        <w:tc>
          <w:tcPr>
            <w:tcW w:w="2976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2.04;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67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, 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3]</w:t>
            </w:r>
          </w:p>
        </w:tc>
      </w:tr>
      <w:tr w:rsidR="0073192C">
        <w:tc>
          <w:tcPr>
            <w:tcW w:w="506" w:type="dxa"/>
            <w:vAlign w:val="center"/>
          </w:tcPr>
          <w:p w:rsidR="0073192C" w:rsidRDefault="001D165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oyao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2.467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050</w:t>
            </w:r>
          </w:p>
        </w:tc>
        <w:tc>
          <w:tcPr>
            <w:tcW w:w="2976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2.07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07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, 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3]</w:t>
            </w:r>
          </w:p>
        </w:tc>
      </w:tr>
      <w:tr w:rsidR="0073192C">
        <w:tc>
          <w:tcPr>
            <w:tcW w:w="506" w:type="dxa"/>
            <w:vAlign w:val="center"/>
          </w:tcPr>
          <w:p w:rsidR="0073192C" w:rsidRDefault="001D165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oyao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2.467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050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4.12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n et al., 200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4]</w:t>
            </w:r>
          </w:p>
        </w:tc>
      </w:tr>
      <w:tr w:rsidR="0073192C">
        <w:tc>
          <w:tcPr>
            <w:tcW w:w="506" w:type="dxa"/>
            <w:vAlign w:val="center"/>
          </w:tcPr>
          <w:p w:rsidR="0073192C" w:rsidRDefault="001D165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oyao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2.467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050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</w:t>
            </w:r>
            <w:r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7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n et al., 200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4]</w:t>
            </w:r>
          </w:p>
        </w:tc>
      </w:tr>
      <w:tr w:rsidR="0073192C">
        <w:tc>
          <w:tcPr>
            <w:tcW w:w="506" w:type="dxa"/>
            <w:vAlign w:val="center"/>
          </w:tcPr>
          <w:p w:rsidR="0073192C" w:rsidRDefault="001D165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oyao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2.467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050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</w:t>
            </w:r>
            <w:r>
              <w:rPr>
                <w:rFonts w:ascii="Times New Roman" w:hAnsi="Times New Roman" w:cs="Times New Roman" w:hint="eastAsia"/>
                <w:szCs w:val="21"/>
              </w:rPr>
              <w:t>02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7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n et al., 200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4]</w:t>
            </w:r>
          </w:p>
        </w:tc>
      </w:tr>
      <w:tr w:rsidR="0073192C">
        <w:tc>
          <w:tcPr>
            <w:tcW w:w="506" w:type="dxa"/>
            <w:vAlign w:val="center"/>
          </w:tcPr>
          <w:p w:rsidR="0073192C" w:rsidRDefault="001D165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oyao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2.467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050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</w:t>
            </w:r>
            <w:r>
              <w:rPr>
                <w:rFonts w:ascii="Times New Roman" w:hAnsi="Times New Roman" w:cs="Times New Roman" w:hint="eastAsia"/>
                <w:szCs w:val="21"/>
              </w:rPr>
              <w:t>03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8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n et al., 200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4]</w:t>
            </w:r>
          </w:p>
        </w:tc>
      </w:tr>
      <w:tr w:rsidR="0073192C">
        <w:tc>
          <w:tcPr>
            <w:tcW w:w="506" w:type="dxa"/>
            <w:vAlign w:val="center"/>
          </w:tcPr>
          <w:p w:rsidR="0073192C" w:rsidRDefault="001D165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oyao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2.467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050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</w:t>
            </w:r>
            <w:r>
              <w:rPr>
                <w:rFonts w:ascii="Times New Roman" w:hAnsi="Times New Roman" w:cs="Times New Roman" w:hint="eastAsia"/>
                <w:szCs w:val="21"/>
              </w:rPr>
              <w:t>04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n et al., 200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4]</w:t>
            </w:r>
          </w:p>
        </w:tc>
      </w:tr>
      <w:tr w:rsidR="0073192C">
        <w:tc>
          <w:tcPr>
            <w:tcW w:w="506" w:type="dxa"/>
            <w:vAlign w:val="center"/>
          </w:tcPr>
          <w:p w:rsidR="0073192C" w:rsidRDefault="001D165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oyao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2.467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050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</w:t>
            </w:r>
            <w:r>
              <w:rPr>
                <w:rFonts w:ascii="Times New Roman" w:hAnsi="Times New Roman" w:cs="Times New Roman" w:hint="eastAsia"/>
                <w:szCs w:val="21"/>
              </w:rPr>
              <w:t>05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5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n et al., 200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4]</w:t>
            </w:r>
          </w:p>
        </w:tc>
      </w:tr>
      <w:tr w:rsidR="0073192C">
        <w:tc>
          <w:tcPr>
            <w:tcW w:w="506" w:type="dxa"/>
            <w:vAlign w:val="center"/>
          </w:tcPr>
          <w:p w:rsidR="0073192C" w:rsidRDefault="001D165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oyao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2.467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050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</w:t>
            </w:r>
            <w:r>
              <w:rPr>
                <w:rFonts w:ascii="Times New Roman" w:hAnsi="Times New Roman" w:cs="Times New Roman" w:hint="eastAsia"/>
                <w:szCs w:val="21"/>
              </w:rPr>
              <w:t>06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8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n et al., 200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4]</w:t>
            </w:r>
          </w:p>
        </w:tc>
      </w:tr>
      <w:tr w:rsidR="0073192C">
        <w:tc>
          <w:tcPr>
            <w:tcW w:w="506" w:type="dxa"/>
            <w:vAlign w:val="center"/>
          </w:tcPr>
          <w:p w:rsidR="0073192C" w:rsidRDefault="001D165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oyao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2.467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050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</w:t>
            </w:r>
            <w:r>
              <w:rPr>
                <w:rFonts w:ascii="Times New Roman" w:hAnsi="Times New Roman" w:cs="Times New Roman" w:hint="eastAsia"/>
                <w:szCs w:val="21"/>
              </w:rPr>
              <w:t>07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07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n et al., 200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4]</w:t>
            </w:r>
          </w:p>
        </w:tc>
      </w:tr>
      <w:tr w:rsidR="0073192C">
        <w:tc>
          <w:tcPr>
            <w:tcW w:w="506" w:type="dxa"/>
            <w:vAlign w:val="center"/>
          </w:tcPr>
          <w:p w:rsidR="0073192C" w:rsidRDefault="001D165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oyao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2.467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050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</w:t>
            </w:r>
            <w:r>
              <w:rPr>
                <w:rFonts w:ascii="Times New Roman" w:hAnsi="Times New Roman" w:cs="Times New Roman" w:hint="eastAsia"/>
                <w:szCs w:val="21"/>
              </w:rPr>
              <w:t>08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n et al., 200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4]</w:t>
            </w:r>
          </w:p>
        </w:tc>
      </w:tr>
      <w:tr w:rsidR="0073192C">
        <w:tc>
          <w:tcPr>
            <w:tcW w:w="506" w:type="dxa"/>
            <w:vAlign w:val="center"/>
          </w:tcPr>
          <w:p w:rsidR="0073192C" w:rsidRDefault="001D165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oyao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2.467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050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</w:t>
            </w:r>
            <w:r>
              <w:rPr>
                <w:rFonts w:ascii="Times New Roman" w:hAnsi="Times New Roman" w:cs="Times New Roman" w:hint="eastAsia"/>
                <w:szCs w:val="21"/>
              </w:rPr>
              <w:t>09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7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n et al., 200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4]</w:t>
            </w:r>
          </w:p>
        </w:tc>
      </w:tr>
      <w:tr w:rsidR="0073192C">
        <w:tc>
          <w:tcPr>
            <w:tcW w:w="506" w:type="dxa"/>
            <w:vAlign w:val="center"/>
          </w:tcPr>
          <w:p w:rsidR="0073192C" w:rsidRDefault="001D165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oyao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2.467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050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n et al., 200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4]</w:t>
            </w:r>
          </w:p>
        </w:tc>
      </w:tr>
      <w:tr w:rsidR="0073192C">
        <w:tc>
          <w:tcPr>
            <w:tcW w:w="506" w:type="dxa"/>
            <w:vAlign w:val="center"/>
          </w:tcPr>
          <w:p w:rsidR="0073192C" w:rsidRDefault="001D165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oyao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2.467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050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3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n et al., 200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4]</w:t>
            </w:r>
          </w:p>
        </w:tc>
      </w:tr>
      <w:tr w:rsidR="0073192C">
        <w:tc>
          <w:tcPr>
            <w:tcW w:w="506" w:type="dxa"/>
            <w:vAlign w:val="center"/>
          </w:tcPr>
          <w:p w:rsidR="0073192C" w:rsidRDefault="001D165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oyao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2.467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050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</w:t>
            </w: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un et al., 2006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4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uzh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1.33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36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3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o et al., 201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uzh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1.33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36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o et al., 201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uzh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1.33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36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o et al., 201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uzh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1.33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36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o et al., 201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uzh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1.33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36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5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o et al., 201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uzh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1.33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36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6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o et al., 201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uzh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1.33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36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7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o et al., 201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uzh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1.33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36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8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o et al., 201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uzh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1.33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36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6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o et al., 201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uzh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1.33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36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</w:t>
            </w: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7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o et al., 201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uzh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1.33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36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8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o et al., 201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uzh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1.33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36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o et al., 201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uzh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1.33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36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o et al., 201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uzh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1.33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36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o et al., 201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k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2.84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03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7.10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6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o et al., 200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6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k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2.84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03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8.02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2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o et al., 200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6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k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2.84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03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04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2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o et al., 200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6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k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2.84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03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3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o et al., 201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k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2.84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030 </w:t>
            </w:r>
          </w:p>
        </w:tc>
        <w:tc>
          <w:tcPr>
            <w:tcW w:w="2976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8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o et al., 201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k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2.84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030 </w:t>
            </w:r>
          </w:p>
        </w:tc>
        <w:tc>
          <w:tcPr>
            <w:tcW w:w="2976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2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o et al., 201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4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k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2.84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030 </w:t>
            </w:r>
          </w:p>
        </w:tc>
        <w:tc>
          <w:tcPr>
            <w:tcW w:w="2976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o et al., 201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k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2.84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030 </w:t>
            </w:r>
          </w:p>
        </w:tc>
        <w:tc>
          <w:tcPr>
            <w:tcW w:w="2976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6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o et al., 201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k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2.84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030 </w:t>
            </w:r>
          </w:p>
        </w:tc>
        <w:tc>
          <w:tcPr>
            <w:tcW w:w="2976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o et al., 201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k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2.84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030 </w:t>
            </w:r>
          </w:p>
        </w:tc>
        <w:tc>
          <w:tcPr>
            <w:tcW w:w="2976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o et al., 201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k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2.84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030 </w:t>
            </w:r>
          </w:p>
        </w:tc>
        <w:tc>
          <w:tcPr>
            <w:tcW w:w="2976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o et al., 201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k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2.84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030 </w:t>
            </w:r>
          </w:p>
        </w:tc>
        <w:tc>
          <w:tcPr>
            <w:tcW w:w="2976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8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o et al., 201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k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2.84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030 </w:t>
            </w:r>
          </w:p>
        </w:tc>
        <w:tc>
          <w:tcPr>
            <w:tcW w:w="2976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</w:t>
            </w: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o et al., 201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k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2.84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030 </w:t>
            </w:r>
          </w:p>
        </w:tc>
        <w:tc>
          <w:tcPr>
            <w:tcW w:w="2976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5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o et al., 201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k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2.84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030 </w:t>
            </w:r>
          </w:p>
        </w:tc>
        <w:tc>
          <w:tcPr>
            <w:tcW w:w="2976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0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o et al., 201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k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2.84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030 </w:t>
            </w:r>
          </w:p>
        </w:tc>
        <w:tc>
          <w:tcPr>
            <w:tcW w:w="2976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0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o et al., 201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k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2.84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030 </w:t>
            </w:r>
          </w:p>
        </w:tc>
        <w:tc>
          <w:tcPr>
            <w:tcW w:w="2976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04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7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o et al., 201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5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k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2.84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03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0.06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2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ei et al., 200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k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2.84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03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0.08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ei et al., 200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k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2.84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03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0.10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ei et al., 200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akou (X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2.84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03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1.03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7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ei et al., 200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hijiao (Be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2.96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5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2.04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53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, 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hijiao (Be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2.96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5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0.07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93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, 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kou (Be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2.837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285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0.06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6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ei et al., 200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kou (Be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2.837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285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0.08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8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ei et al., 200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kou (Be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2.837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285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0.10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2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ei et al., 200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kou (Be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2.837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285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1.03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4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ei et al., 200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kou (Be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2.837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285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7.10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47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o et al., 200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8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kou (Be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2.837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285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8.02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o et al., 200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8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kou (Bei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2.837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285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8.04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1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ao et al., 2001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8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luo (Dong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4.25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0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2.04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45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, 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7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luo (Dong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4.25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0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0.07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97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Zhang et al., 201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3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luo (Dong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4.25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0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0.05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6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ei et al., 200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luo (Dong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4.25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0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0.08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7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ei et al., 200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luo (Dong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4.25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0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0.11;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3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ei et al., 200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oluo (Dong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4.25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05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1.03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Wei et al., 2003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7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men (Dong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22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11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9.11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.48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u et al., 201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9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umen (Dongjiang)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220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3.110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0.06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.07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u et al., 201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9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uary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71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2.366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96.07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.13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i et al., 200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0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uary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71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2.366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4.02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6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uary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71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2.366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8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6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uary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71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2.366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6.03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8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n et al., 2007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2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uary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71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2.366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3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5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i et al., 200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uary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71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2.366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3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i et al., 200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uary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71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2.366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8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i et al., 200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uary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71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2.366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i et al., 200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uary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71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2.366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i et al., 200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uary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71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2.366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8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i et al., 200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uary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71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2.366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0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i et al., 200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uary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71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2.366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5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i et al., 200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uary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71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2.366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0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i et al., 200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uary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71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2.366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5.</w:t>
            </w: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9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i et al., 200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uary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71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2.366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6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i et al., 200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uary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71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2.366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bottom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5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i et al., 2008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1]</w:t>
            </w:r>
          </w:p>
        </w:tc>
      </w:tr>
      <w:tr w:rsidR="0073192C">
        <w:tc>
          <w:tcPr>
            <w:tcW w:w="506" w:type="dxa"/>
          </w:tcPr>
          <w:p w:rsidR="0073192C" w:rsidRDefault="001D1653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uary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113.713 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22.366 </w:t>
            </w:r>
          </w:p>
        </w:tc>
        <w:tc>
          <w:tcPr>
            <w:tcW w:w="2976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7.04</w:t>
            </w:r>
          </w:p>
        </w:tc>
        <w:tc>
          <w:tcPr>
            <w:tcW w:w="567" w:type="dxa"/>
            <w:vAlign w:val="bottom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4" w:type="dxa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.82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e et al., 2010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2]</w:t>
            </w:r>
          </w:p>
        </w:tc>
      </w:tr>
      <w:tr w:rsidR="0073192C">
        <w:tc>
          <w:tcPr>
            <w:tcW w:w="506" w:type="dxa"/>
            <w:vAlign w:val="center"/>
          </w:tcPr>
          <w:p w:rsidR="0073192C" w:rsidRDefault="001D1653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uary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3.713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366</w:t>
            </w:r>
          </w:p>
        </w:tc>
        <w:tc>
          <w:tcPr>
            <w:tcW w:w="2976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1.05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43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lahan et al., 200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3]</w:t>
            </w:r>
          </w:p>
        </w:tc>
      </w:tr>
      <w:tr w:rsidR="0073192C">
        <w:tc>
          <w:tcPr>
            <w:tcW w:w="506" w:type="dxa"/>
            <w:vAlign w:val="center"/>
          </w:tcPr>
          <w:p w:rsidR="0073192C" w:rsidRDefault="001D1653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lastRenderedPageBreak/>
              <w:t>9</w:t>
            </w:r>
          </w:p>
        </w:tc>
        <w:tc>
          <w:tcPr>
            <w:tcW w:w="1620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arl River</w:t>
            </w:r>
          </w:p>
        </w:tc>
        <w:tc>
          <w:tcPr>
            <w:tcW w:w="2235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stuary</w:t>
            </w:r>
          </w:p>
        </w:tc>
        <w:tc>
          <w:tcPr>
            <w:tcW w:w="1559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3.713</w:t>
            </w:r>
          </w:p>
        </w:tc>
        <w:tc>
          <w:tcPr>
            <w:tcW w:w="1418" w:type="dxa"/>
            <w:vAlign w:val="center"/>
          </w:tcPr>
          <w:p w:rsidR="0073192C" w:rsidRDefault="001D165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366</w:t>
            </w:r>
          </w:p>
        </w:tc>
        <w:tc>
          <w:tcPr>
            <w:tcW w:w="2976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2.11</w:t>
            </w:r>
          </w:p>
        </w:tc>
        <w:tc>
          <w:tcPr>
            <w:tcW w:w="567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.44</w:t>
            </w:r>
          </w:p>
        </w:tc>
        <w:tc>
          <w:tcPr>
            <w:tcW w:w="2159" w:type="dxa"/>
            <w:vAlign w:val="center"/>
          </w:tcPr>
          <w:p w:rsidR="0073192C" w:rsidRDefault="001D165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lahan et al., 2004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[33]</w:t>
            </w:r>
          </w:p>
        </w:tc>
      </w:tr>
    </w:tbl>
    <w:p w:rsidR="0073192C" w:rsidRDefault="0073192C">
      <w:pPr>
        <w:rPr>
          <w:rFonts w:ascii="Times New Roman" w:hAnsi="Times New Roman" w:cs="Times New Roman"/>
          <w:sz w:val="24"/>
          <w:szCs w:val="24"/>
        </w:rPr>
      </w:pPr>
    </w:p>
    <w:p w:rsidR="0073192C" w:rsidRDefault="0073192C">
      <w:pPr>
        <w:rPr>
          <w:rFonts w:ascii="Times New Roman" w:hAnsi="Times New Roman" w:cs="Times New Roman"/>
          <w:sz w:val="24"/>
          <w:szCs w:val="24"/>
        </w:rPr>
      </w:pPr>
    </w:p>
    <w:p w:rsidR="0073192C" w:rsidRDefault="001D1653">
      <w:pPr>
        <w:spacing w:line="360" w:lineRule="auto"/>
        <w:ind w:left="482" w:hangingChars="200" w:hanging="482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Cited References:</w:t>
      </w:r>
    </w:p>
    <w:p w:rsidR="0073192C" w:rsidRDefault="001D1653" w:rsidP="002205E4">
      <w:pPr>
        <w:spacing w:line="360" w:lineRule="auto"/>
        <w:ind w:left="420" w:hangingChars="200" w:hanging="42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Cs w:val="21"/>
        </w:rPr>
        <w:t>1</w:t>
      </w:r>
      <w:r>
        <w:rPr>
          <w:rFonts w:ascii="Times New Roman" w:hAnsi="Times New Roman" w:cs="Times New Roman" w:hint="eastAsia"/>
          <w:szCs w:val="21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Liu DM, Zhang LJ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Temporal and Spatial Distributions of Organic Carbon in the Huanghe (Yellow) River. Periodical of ocean university of China</w:t>
      </w:r>
      <w:r>
        <w:rPr>
          <w:rFonts w:ascii="Times New Roman" w:hAnsi="Times New Roman" w:cs="Times New Roman" w:hint="eastAsia"/>
          <w:sz w:val="24"/>
          <w:szCs w:val="24"/>
        </w:rPr>
        <w:t xml:space="preserve">. 2010; </w:t>
      </w:r>
      <w:r>
        <w:rPr>
          <w:rFonts w:ascii="Times New Roman" w:hAnsi="Times New Roman" w:cs="Times New Roman"/>
          <w:sz w:val="24"/>
          <w:szCs w:val="24"/>
        </w:rPr>
        <w:t>40(12)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105- 110. (In Chinese)</w:t>
      </w:r>
    </w:p>
    <w:p w:rsidR="0073192C" w:rsidRDefault="001D165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>Su Z, Zhang LJ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Temporal and Spatial Distributions of Organic Carbon in the Huanghe (Yellow) River. Master thesis. </w:t>
      </w:r>
      <w:bookmarkStart w:id="4" w:name="OLE_LINK13"/>
      <w:bookmarkStart w:id="5" w:name="OLE_LINK12"/>
      <w:r>
        <w:rPr>
          <w:rFonts w:ascii="Times New Roman" w:hAnsi="Times New Roman" w:cs="Times New Roman"/>
          <w:sz w:val="24"/>
          <w:szCs w:val="24"/>
        </w:rPr>
        <w:t>Ocean University of China.</w:t>
      </w:r>
      <w:bookmarkEnd w:id="4"/>
      <w:bookmarkEnd w:id="5"/>
      <w:r>
        <w:rPr>
          <w:rFonts w:ascii="Times New Roman" w:hAnsi="Times New Roman" w:cs="Times New Roman" w:hint="eastAsia"/>
          <w:sz w:val="24"/>
          <w:szCs w:val="24"/>
        </w:rPr>
        <w:t xml:space="preserve">2005. </w:t>
      </w:r>
      <w:r>
        <w:rPr>
          <w:rFonts w:ascii="Times New Roman" w:hAnsi="Times New Roman" w:cs="Times New Roman"/>
          <w:sz w:val="24"/>
          <w:szCs w:val="24"/>
        </w:rPr>
        <w:t>(In Chinese)</w:t>
      </w:r>
    </w:p>
    <w:p w:rsidR="0073192C" w:rsidRDefault="001D165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3. </w:t>
      </w:r>
      <w:r>
        <w:rPr>
          <w:rFonts w:ascii="Times New Roman" w:hAnsi="Times New Roman" w:cs="Times New Roman"/>
          <w:sz w:val="24"/>
          <w:szCs w:val="24"/>
        </w:rPr>
        <w:t>Zhang LJ, Wang L, Cai WJ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iu DM, Yu ZG. Impact of human activities on organic carbon transport in the Yellow River. Biogeosciences</w:t>
      </w:r>
      <w:r>
        <w:rPr>
          <w:rFonts w:ascii="Times New Roman" w:hAnsi="Times New Roman" w:cs="Times New Roman" w:hint="eastAsia"/>
          <w:sz w:val="24"/>
          <w:szCs w:val="24"/>
        </w:rPr>
        <w:t xml:space="preserve">.2013; </w:t>
      </w:r>
      <w:r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2513-2524.</w:t>
      </w:r>
    </w:p>
    <w:p w:rsidR="0073192C" w:rsidRDefault="001D165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4. </w:t>
      </w:r>
      <w:r>
        <w:rPr>
          <w:rFonts w:ascii="Times New Roman" w:hAnsi="Times New Roman" w:cs="Times New Roman"/>
          <w:sz w:val="24"/>
          <w:szCs w:val="24"/>
        </w:rPr>
        <w:t>Xu X, Zhang LJ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tudy of the carbon content and transportation character of The Yellow River in autumn. Master thesis.Ocean University of China. </w:t>
      </w:r>
      <w:r>
        <w:rPr>
          <w:rFonts w:ascii="Times New Roman" w:hAnsi="Times New Roman" w:cs="Times New Roman" w:hint="eastAsia"/>
          <w:sz w:val="24"/>
          <w:szCs w:val="24"/>
        </w:rPr>
        <w:t xml:space="preserve">2008. </w:t>
      </w:r>
      <w:r>
        <w:rPr>
          <w:rFonts w:ascii="Times New Roman" w:hAnsi="Times New Roman" w:cs="Times New Roman"/>
          <w:sz w:val="24"/>
          <w:szCs w:val="24"/>
        </w:rPr>
        <w:t>(In Chinese)</w:t>
      </w:r>
    </w:p>
    <w:p w:rsidR="0073192C" w:rsidRDefault="001D165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5. </w:t>
      </w:r>
      <w:r>
        <w:rPr>
          <w:rFonts w:ascii="Times New Roman" w:hAnsi="Times New Roman" w:cs="Times New Roman"/>
          <w:sz w:val="24"/>
          <w:szCs w:val="24"/>
        </w:rPr>
        <w:t>Ran L, Lu XX, Sun H, Han J, Li R, Zhang J.Spatial and seasonal variability of organic carbon transport in the Yellow River, China. Journal of Hydrology</w:t>
      </w:r>
      <w:r>
        <w:rPr>
          <w:rFonts w:ascii="Times New Roman" w:hAnsi="Times New Roman" w:cs="Times New Roman" w:hint="eastAsia"/>
          <w:sz w:val="24"/>
          <w:szCs w:val="24"/>
        </w:rPr>
        <w:t xml:space="preserve">.2013; </w:t>
      </w:r>
      <w:r>
        <w:rPr>
          <w:rFonts w:ascii="Times New Roman" w:hAnsi="Times New Roman" w:cs="Times New Roman"/>
          <w:sz w:val="24"/>
          <w:szCs w:val="24"/>
        </w:rPr>
        <w:t>498, 76-88.</w:t>
      </w:r>
    </w:p>
    <w:p w:rsidR="0073192C" w:rsidRDefault="001D165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6. </w:t>
      </w:r>
      <w:r>
        <w:rPr>
          <w:rFonts w:ascii="Times New Roman" w:hAnsi="Times New Roman" w:cs="Times New Roman"/>
          <w:sz w:val="24"/>
          <w:szCs w:val="24"/>
        </w:rPr>
        <w:t xml:space="preserve">Zhang X, Zhang LJ. Temporal and spatial distribution of organic carbon and its influence aspects in Huanghe estuary. Master thesis.Ocean University of China. </w:t>
      </w:r>
      <w:r>
        <w:rPr>
          <w:rFonts w:ascii="Times New Roman" w:hAnsi="Times New Roman" w:cs="Times New Roman" w:hint="eastAsia"/>
          <w:sz w:val="24"/>
          <w:szCs w:val="24"/>
        </w:rPr>
        <w:t xml:space="preserve">2004. </w:t>
      </w:r>
      <w:r>
        <w:rPr>
          <w:rFonts w:ascii="Times New Roman" w:hAnsi="Times New Roman" w:cs="Times New Roman"/>
          <w:sz w:val="24"/>
          <w:szCs w:val="24"/>
        </w:rPr>
        <w:t>(In Chinese)</w:t>
      </w:r>
    </w:p>
    <w:p w:rsidR="0073192C" w:rsidRDefault="001D165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7. </w:t>
      </w:r>
      <w:r>
        <w:rPr>
          <w:rFonts w:ascii="Times New Roman" w:hAnsi="Times New Roman" w:cs="Times New Roman"/>
          <w:sz w:val="24"/>
          <w:szCs w:val="24"/>
        </w:rPr>
        <w:t>Wang Xucheng, Ma H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i R, Song Z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u J.Seasonal fluxes and source variation of organic carbon transported by two major Chinese Rivers: The Yellow River and Changjiang (Yangtze) River. Global Biogeochemical Cycles</w:t>
      </w:r>
      <w:r>
        <w:rPr>
          <w:rFonts w:ascii="Times New Roman" w:hAnsi="Times New Roman" w:cs="Times New Roman" w:hint="eastAsia"/>
          <w:sz w:val="24"/>
          <w:szCs w:val="24"/>
        </w:rPr>
        <w:t xml:space="preserve">.2012; </w:t>
      </w:r>
      <w:r>
        <w:rPr>
          <w:rFonts w:ascii="Times New Roman" w:hAnsi="Times New Roman" w:cs="Times New Roman"/>
          <w:sz w:val="24"/>
          <w:szCs w:val="24"/>
        </w:rPr>
        <w:t>26, GB2025, doi:10.1029/2011GB004130.</w:t>
      </w:r>
    </w:p>
    <w:p w:rsidR="0073192C" w:rsidRDefault="001D165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8. </w:t>
      </w:r>
      <w:r>
        <w:rPr>
          <w:rFonts w:ascii="Times New Roman" w:hAnsi="Times New Roman" w:cs="Times New Roman"/>
          <w:sz w:val="24"/>
          <w:szCs w:val="24"/>
        </w:rPr>
        <w:t>Gu D, Zhang L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Jiang L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The effects of estuarine processes on the fluxes of inorganic and organic carbon in the Yellow River estuary. Journal of Ocean University of China</w:t>
      </w:r>
      <w:r>
        <w:rPr>
          <w:rFonts w:ascii="Times New Roman" w:hAnsi="Times New Roman" w:cs="Times New Roman" w:hint="eastAsia"/>
          <w:sz w:val="24"/>
          <w:szCs w:val="24"/>
        </w:rPr>
        <w:t xml:space="preserve">.2009; </w:t>
      </w:r>
      <w:r>
        <w:rPr>
          <w:rFonts w:ascii="Times New Roman" w:hAnsi="Times New Roman" w:cs="Times New Roman"/>
          <w:sz w:val="24"/>
          <w:szCs w:val="24"/>
        </w:rPr>
        <w:t>8, 352-358.</w:t>
      </w:r>
    </w:p>
    <w:p w:rsidR="0073192C" w:rsidRDefault="001D165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9. </w:t>
      </w:r>
      <w:r>
        <w:rPr>
          <w:rFonts w:ascii="Times New Roman" w:hAnsi="Times New Roman" w:cs="Times New Roman"/>
          <w:sz w:val="24"/>
          <w:szCs w:val="24"/>
        </w:rPr>
        <w:t xml:space="preserve">Yin Peng, Zhang LJ. The study of carbon system Parameters and nutrients in theYe11ow River Estuary and adjacent waters. Master thesis. Ocean University of China. </w:t>
      </w:r>
      <w:r>
        <w:rPr>
          <w:rFonts w:ascii="Times New Roman" w:hAnsi="Times New Roman" w:cs="Times New Roman" w:hint="eastAsia"/>
          <w:sz w:val="24"/>
          <w:szCs w:val="24"/>
        </w:rPr>
        <w:t xml:space="preserve">2010. </w:t>
      </w:r>
      <w:r>
        <w:rPr>
          <w:rFonts w:ascii="Times New Roman" w:hAnsi="Times New Roman" w:cs="Times New Roman"/>
          <w:sz w:val="24"/>
          <w:szCs w:val="24"/>
        </w:rPr>
        <w:t>(In Chinese)</w:t>
      </w:r>
    </w:p>
    <w:p w:rsidR="0073192C" w:rsidRDefault="001D165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0. </w:t>
      </w:r>
      <w:r>
        <w:rPr>
          <w:rFonts w:ascii="Times New Roman" w:hAnsi="Times New Roman" w:cs="Times New Roman"/>
          <w:sz w:val="24"/>
          <w:szCs w:val="24"/>
        </w:rPr>
        <w:t xml:space="preserve">Sun Chao, Zhang LJ.Distribution and the Flux of Carbon in Different Periods of Yellow River. Ocean University of China. Master thesis. </w:t>
      </w:r>
      <w:r>
        <w:rPr>
          <w:rFonts w:ascii="Times New Roman" w:hAnsi="Times New Roman" w:cs="Times New Roman" w:hint="eastAsia"/>
          <w:sz w:val="24"/>
          <w:szCs w:val="24"/>
        </w:rPr>
        <w:t xml:space="preserve">2007. </w:t>
      </w:r>
      <w:r>
        <w:rPr>
          <w:rFonts w:ascii="Times New Roman" w:hAnsi="Times New Roman" w:cs="Times New Roman"/>
          <w:sz w:val="24"/>
          <w:szCs w:val="24"/>
        </w:rPr>
        <w:t>(In Chinese)</w:t>
      </w:r>
    </w:p>
    <w:p w:rsidR="0073192C" w:rsidRDefault="001D165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1. </w:t>
      </w:r>
      <w:r>
        <w:rPr>
          <w:rFonts w:ascii="Times New Roman" w:hAnsi="Times New Roman" w:cs="Times New Roman"/>
          <w:sz w:val="24"/>
          <w:szCs w:val="24"/>
        </w:rPr>
        <w:t>Xia B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Zhang L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arbon distribution and fluxes of 16 rivers discharging into the Bohai Sea in summer. Acta Oceanologica Sinica</w:t>
      </w:r>
      <w:r>
        <w:rPr>
          <w:rFonts w:ascii="Times New Roman" w:hAnsi="Times New Roman" w:cs="Times New Roman" w:hint="eastAsia"/>
          <w:sz w:val="24"/>
          <w:szCs w:val="24"/>
        </w:rPr>
        <w:t xml:space="preserve">.2011; </w:t>
      </w:r>
      <w:r>
        <w:rPr>
          <w:rFonts w:ascii="Times New Roman" w:hAnsi="Times New Roman" w:cs="Times New Roman"/>
          <w:sz w:val="24"/>
          <w:szCs w:val="24"/>
        </w:rPr>
        <w:t>30, 43-54.</w:t>
      </w:r>
    </w:p>
    <w:p w:rsidR="0073192C" w:rsidRDefault="001D165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2. </w:t>
      </w:r>
      <w:r>
        <w:rPr>
          <w:rFonts w:ascii="Times New Roman" w:hAnsi="Times New Roman" w:cs="Times New Roman"/>
          <w:sz w:val="24"/>
          <w:szCs w:val="24"/>
        </w:rPr>
        <w:t xml:space="preserve">Zhang LJ, Zhang X, WangX, et al. Spatial and temporal distribution of particulate and dissolved organic carbon in Yellow River estuary. Advances in water science. </w:t>
      </w:r>
      <w:r>
        <w:rPr>
          <w:rFonts w:ascii="Times New Roman" w:hAnsi="Times New Roman" w:cs="Times New Roman" w:hint="eastAsia"/>
          <w:sz w:val="24"/>
          <w:szCs w:val="24"/>
        </w:rPr>
        <w:t xml:space="preserve">2007; </w:t>
      </w:r>
      <w:r>
        <w:rPr>
          <w:rFonts w:ascii="Times New Roman" w:hAnsi="Times New Roman" w:cs="Times New Roman"/>
          <w:sz w:val="24"/>
          <w:szCs w:val="24"/>
        </w:rPr>
        <w:t>18(5)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674-682.</w:t>
      </w:r>
    </w:p>
    <w:p w:rsidR="0073192C" w:rsidRDefault="001D165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3. </w:t>
      </w:r>
      <w:r>
        <w:rPr>
          <w:rFonts w:ascii="Times New Roman" w:hAnsi="Times New Roman" w:cs="Times New Roman"/>
          <w:sz w:val="24"/>
          <w:szCs w:val="24"/>
        </w:rPr>
        <w:t>Zhang S, Wei-Bin G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Venugopalan I. Organic matter in large turbid rivers: the Huanghe and its estuary. Marine Chemistry</w:t>
      </w:r>
      <w:r>
        <w:rPr>
          <w:rFonts w:ascii="Times New Roman" w:hAnsi="Times New Roman" w:cs="Times New Roman" w:hint="eastAsia"/>
          <w:sz w:val="24"/>
          <w:szCs w:val="24"/>
        </w:rPr>
        <w:t xml:space="preserve">.1992; </w:t>
      </w:r>
      <w:r>
        <w:rPr>
          <w:rFonts w:ascii="Times New Roman" w:hAnsi="Times New Roman" w:cs="Times New Roman"/>
          <w:sz w:val="24"/>
          <w:szCs w:val="24"/>
        </w:rPr>
        <w:t>38, 53-68.</w:t>
      </w:r>
    </w:p>
    <w:p w:rsidR="0073192C" w:rsidRDefault="001D165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4. </w:t>
      </w:r>
      <w:r>
        <w:rPr>
          <w:rFonts w:ascii="Times New Roman" w:hAnsi="Times New Roman" w:cs="Times New Roman"/>
          <w:sz w:val="24"/>
          <w:szCs w:val="24"/>
        </w:rPr>
        <w:t xml:space="preserve">Bao H, Wu Ying.The sources, transportations and transformations of dissolved and particulate terrestrial organic matter in typical river and estuary systems. Doctoral Thesis. East China Normal University. </w:t>
      </w:r>
      <w:r>
        <w:rPr>
          <w:rFonts w:ascii="Times New Roman" w:hAnsi="Times New Roman" w:cs="Times New Roman" w:hint="eastAsia"/>
          <w:sz w:val="24"/>
          <w:szCs w:val="24"/>
        </w:rPr>
        <w:t xml:space="preserve">2012. </w:t>
      </w:r>
      <w:r>
        <w:rPr>
          <w:rFonts w:ascii="Times New Roman" w:hAnsi="Times New Roman" w:cs="Times New Roman"/>
          <w:sz w:val="24"/>
          <w:szCs w:val="24"/>
        </w:rPr>
        <w:t>(In Chinese)</w:t>
      </w:r>
    </w:p>
    <w:p w:rsidR="0073192C" w:rsidRDefault="001D165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5. </w:t>
      </w:r>
      <w:r>
        <w:rPr>
          <w:rFonts w:ascii="Times New Roman" w:hAnsi="Times New Roman" w:cs="Times New Roman"/>
          <w:sz w:val="24"/>
          <w:szCs w:val="24"/>
        </w:rPr>
        <w:t>Lin J, Dai M.</w:t>
      </w:r>
      <w:bookmarkStart w:id="6" w:name="OLE_LINK6"/>
      <w:bookmarkStart w:id="7" w:name="_GoBack"/>
      <w:r>
        <w:rPr>
          <w:rFonts w:ascii="Times New Roman" w:hAnsi="Times New Roman" w:cs="Times New Roman" w:hint="eastAsia"/>
          <w:sz w:val="24"/>
          <w:szCs w:val="24"/>
        </w:rPr>
        <w:t>The behavior and fluxof dissolved organic carbon in the Yangtze and Pearl riverestuary.</w:t>
      </w:r>
      <w:bookmarkEnd w:id="6"/>
      <w:bookmarkEnd w:id="7"/>
      <w:r>
        <w:rPr>
          <w:rFonts w:ascii="Times New Roman" w:hAnsi="Times New Roman" w:cs="Times New Roman"/>
          <w:sz w:val="24"/>
          <w:szCs w:val="24"/>
        </w:rPr>
        <w:t xml:space="preserve"> Master thesis. Xiamen University. </w:t>
      </w:r>
      <w:r>
        <w:rPr>
          <w:rFonts w:ascii="Times New Roman" w:hAnsi="Times New Roman" w:cs="Times New Roman" w:hint="eastAsia"/>
          <w:sz w:val="24"/>
          <w:szCs w:val="24"/>
        </w:rPr>
        <w:t xml:space="preserve">2007. </w:t>
      </w:r>
      <w:r>
        <w:rPr>
          <w:rFonts w:ascii="Times New Roman" w:hAnsi="Times New Roman" w:cs="Times New Roman"/>
          <w:sz w:val="24"/>
          <w:szCs w:val="24"/>
        </w:rPr>
        <w:t>(In Chinese)</w:t>
      </w:r>
    </w:p>
    <w:p w:rsidR="0073192C" w:rsidRDefault="001D165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6. </w:t>
      </w:r>
      <w:r>
        <w:rPr>
          <w:rFonts w:ascii="Times New Roman" w:hAnsi="Times New Roman" w:cs="Times New Roman"/>
          <w:sz w:val="24"/>
          <w:szCs w:val="24"/>
        </w:rPr>
        <w:t>Lu XX, Li S, HeM, Zhou Y, Li L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Ziegler AD. Organic carbon fluxes from the upper Yangtze basin: an example of the Longchuanjiang River, China. Hydrological Processes</w:t>
      </w:r>
      <w:r>
        <w:rPr>
          <w:rFonts w:ascii="Times New Roman" w:hAnsi="Times New Roman" w:cs="Times New Roman" w:hint="eastAsia"/>
          <w:sz w:val="24"/>
          <w:szCs w:val="24"/>
        </w:rPr>
        <w:t xml:space="preserve">.2012; </w:t>
      </w:r>
      <w:r>
        <w:rPr>
          <w:rFonts w:ascii="Times New Roman" w:hAnsi="Times New Roman" w:cs="Times New Roman"/>
          <w:sz w:val="24"/>
          <w:szCs w:val="24"/>
        </w:rPr>
        <w:t>26, 1604-1616.</w:t>
      </w:r>
    </w:p>
    <w:p w:rsidR="0073192C" w:rsidRDefault="001D165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17. </w:t>
      </w:r>
      <w:r>
        <w:rPr>
          <w:rFonts w:ascii="Times New Roman" w:hAnsi="Times New Roman" w:cs="Times New Roman"/>
          <w:sz w:val="24"/>
          <w:szCs w:val="24"/>
        </w:rPr>
        <w:t xml:space="preserve">Wang M, Zhang LJ. Spatial and Temporal Transport of Carbon in Changjiang Mainstream and influences of Three Gorges Project. Master thesis.Ocean University of China. </w:t>
      </w:r>
      <w:r>
        <w:rPr>
          <w:rFonts w:ascii="Times New Roman" w:hAnsi="Times New Roman" w:cs="Times New Roman" w:hint="eastAsia"/>
          <w:sz w:val="24"/>
          <w:szCs w:val="24"/>
        </w:rPr>
        <w:t xml:space="preserve">2010. </w:t>
      </w:r>
      <w:r>
        <w:rPr>
          <w:rFonts w:ascii="Times New Roman" w:hAnsi="Times New Roman" w:cs="Times New Roman"/>
          <w:sz w:val="24"/>
          <w:szCs w:val="24"/>
        </w:rPr>
        <w:t>(In Chinese)</w:t>
      </w:r>
    </w:p>
    <w:p w:rsidR="0073192C" w:rsidRDefault="001D165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8. </w:t>
      </w:r>
      <w:r>
        <w:rPr>
          <w:rFonts w:ascii="Times New Roman" w:hAnsi="Times New Roman" w:cs="Times New Roman"/>
          <w:sz w:val="24"/>
          <w:szCs w:val="24"/>
        </w:rPr>
        <w:t>Tan X, Xia X, Zhao Q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Zhang Q. Temporal variations of benthic diatom community and its main influencing factors in a subtropical river, China. Environ Sci Pollut Res. </w:t>
      </w:r>
      <w:r>
        <w:rPr>
          <w:rFonts w:ascii="Times New Roman" w:hAnsi="Times New Roman" w:cs="Times New Roman" w:hint="eastAsia"/>
          <w:sz w:val="24"/>
          <w:szCs w:val="24"/>
        </w:rPr>
        <w:t xml:space="preserve">2013. </w:t>
      </w:r>
      <w:r>
        <w:rPr>
          <w:rFonts w:ascii="Times New Roman" w:hAnsi="Times New Roman" w:cs="Times New Roman"/>
          <w:sz w:val="24"/>
          <w:szCs w:val="24"/>
        </w:rPr>
        <w:t>DOI 10.1007/s11356-013-1898-0.</w:t>
      </w:r>
    </w:p>
    <w:p w:rsidR="0073192C" w:rsidRDefault="001D165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9. </w:t>
      </w:r>
      <w:r>
        <w:rPr>
          <w:rFonts w:ascii="Times New Roman" w:hAnsi="Times New Roman" w:cs="Times New Roman"/>
          <w:sz w:val="24"/>
          <w:szCs w:val="24"/>
        </w:rPr>
        <w:t>DuanS, Liang T, Zhang S, Wang L, Zhang X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hen X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easonal changes in nitrogen and phosphorus transport in the lower Changjiang River before the construction of the Three Gorges Dam. Estuarine, Coastal and Shelf Science</w:t>
      </w:r>
      <w:r>
        <w:rPr>
          <w:rFonts w:ascii="Times New Roman" w:hAnsi="Times New Roman" w:cs="Times New Roman" w:hint="eastAsia"/>
          <w:sz w:val="24"/>
          <w:szCs w:val="24"/>
        </w:rPr>
        <w:t xml:space="preserve">.2008; </w:t>
      </w:r>
      <w:r>
        <w:rPr>
          <w:rFonts w:ascii="Times New Roman" w:hAnsi="Times New Roman" w:cs="Times New Roman"/>
          <w:sz w:val="24"/>
          <w:szCs w:val="24"/>
        </w:rPr>
        <w:t>79, 239-250.</w:t>
      </w:r>
    </w:p>
    <w:p w:rsidR="0073192C" w:rsidRDefault="001D165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0. </w:t>
      </w:r>
      <w:r>
        <w:rPr>
          <w:rFonts w:ascii="Times New Roman" w:hAnsi="Times New Roman" w:cs="Times New Roman"/>
          <w:sz w:val="24"/>
          <w:szCs w:val="24"/>
        </w:rPr>
        <w:t>Zhang LJ, Xue M, Wang M, Cai WJ, Wang L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Yu ZG. The spatiotemporal distribution of dissolved inorganic and organic carbon in the main stem of the Changjiang (Yangtze) River and the effect of the Three Gorges Reservoir. Journal of Geophysical Research-Biogeosciences</w:t>
      </w:r>
      <w:r>
        <w:rPr>
          <w:rFonts w:ascii="Times New Roman" w:hAnsi="Times New Roman" w:cs="Times New Roman" w:hint="eastAsia"/>
          <w:sz w:val="24"/>
          <w:szCs w:val="24"/>
        </w:rPr>
        <w:t xml:space="preserve">.2014; </w:t>
      </w:r>
      <w:r>
        <w:rPr>
          <w:rFonts w:ascii="Times New Roman" w:hAnsi="Times New Roman" w:cs="Times New Roman"/>
          <w:sz w:val="24"/>
          <w:szCs w:val="24"/>
        </w:rPr>
        <w:t>119, 741-757.</w:t>
      </w:r>
    </w:p>
    <w:p w:rsidR="0073192C" w:rsidRDefault="001D165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1. </w:t>
      </w:r>
      <w:r>
        <w:rPr>
          <w:rFonts w:ascii="Times New Roman" w:hAnsi="Times New Roman" w:cs="Times New Roman"/>
          <w:sz w:val="24"/>
          <w:szCs w:val="24"/>
        </w:rPr>
        <w:t>Lin J, Wu 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istributions of Dissolved organic Carbon and Particulate Organic Carbon in the Changjiang Estuary and its Adjacent Area. Master thesis. </w:t>
      </w:r>
      <w:bookmarkStart w:id="8" w:name="OLE_LINK3"/>
      <w:bookmarkStart w:id="9" w:name="OLE_LINK2"/>
      <w:r>
        <w:rPr>
          <w:rFonts w:ascii="Times New Roman" w:hAnsi="Times New Roman" w:cs="Times New Roman"/>
          <w:sz w:val="24"/>
          <w:szCs w:val="24"/>
        </w:rPr>
        <w:t>East China Normal University.</w:t>
      </w:r>
      <w:bookmarkEnd w:id="8"/>
      <w:bookmarkEnd w:id="9"/>
      <w:r>
        <w:rPr>
          <w:rFonts w:ascii="Times New Roman" w:hAnsi="Times New Roman" w:cs="Times New Roman" w:hint="eastAsia"/>
          <w:sz w:val="24"/>
          <w:szCs w:val="24"/>
        </w:rPr>
        <w:t xml:space="preserve"> 2007.</w:t>
      </w:r>
      <w:r>
        <w:rPr>
          <w:rFonts w:ascii="Times New Roman" w:hAnsi="Times New Roman" w:cs="Times New Roman"/>
          <w:sz w:val="24"/>
          <w:szCs w:val="24"/>
        </w:rPr>
        <w:t xml:space="preserve"> (In Chinese)</w:t>
      </w:r>
    </w:p>
    <w:p w:rsidR="0073192C" w:rsidRDefault="001D165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2. </w:t>
      </w:r>
      <w:r>
        <w:rPr>
          <w:rFonts w:ascii="Times New Roman" w:hAnsi="Times New Roman" w:cs="Times New Roman"/>
          <w:sz w:val="24"/>
          <w:szCs w:val="24"/>
        </w:rPr>
        <w:t>Zhang S, Lu XX, Sun H, Han J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Higgitt DL. Geochemical characteristics and fluxes of organic carbon in a human-disturbed mountainous river (the Luodingjiang River) of the Zhujiang (Pearl River), China. Sci Total Environ</w:t>
      </w:r>
      <w:r>
        <w:rPr>
          <w:rFonts w:ascii="Times New Roman" w:hAnsi="Times New Roman" w:cs="Times New Roman" w:hint="eastAsia"/>
          <w:sz w:val="24"/>
          <w:szCs w:val="24"/>
        </w:rPr>
        <w:t xml:space="preserve">.2009; </w:t>
      </w:r>
      <w:r>
        <w:rPr>
          <w:rFonts w:ascii="Times New Roman" w:hAnsi="Times New Roman" w:cs="Times New Roman"/>
          <w:sz w:val="24"/>
          <w:szCs w:val="24"/>
        </w:rPr>
        <w:t>407, 815-25.</w:t>
      </w:r>
    </w:p>
    <w:p w:rsidR="0073192C" w:rsidRDefault="001D165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3. </w:t>
      </w:r>
      <w:r>
        <w:rPr>
          <w:rFonts w:ascii="Times New Roman" w:hAnsi="Times New Roman" w:cs="Times New Roman"/>
          <w:sz w:val="24"/>
          <w:szCs w:val="24"/>
        </w:rPr>
        <w:t>Zhang LK, Qin XQ, Yang H, Huang QB, Liu PY.Transported fluxes of the riverine carbon and seasonal variation in Pearl River basin. Environmental science</w:t>
      </w:r>
      <w:r>
        <w:rPr>
          <w:rFonts w:ascii="Times New Roman" w:hAnsi="Times New Roman" w:cs="Times New Roman" w:hint="eastAsia"/>
          <w:sz w:val="24"/>
          <w:szCs w:val="24"/>
        </w:rPr>
        <w:t xml:space="preserve">. 2013; </w:t>
      </w:r>
      <w:r>
        <w:rPr>
          <w:rFonts w:ascii="Times New Roman" w:hAnsi="Times New Roman" w:cs="Times New Roman"/>
          <w:sz w:val="24"/>
          <w:szCs w:val="24"/>
        </w:rPr>
        <w:t>34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3025-3034. (In Chinese)</w:t>
      </w:r>
    </w:p>
    <w:p w:rsidR="0073192C" w:rsidRDefault="001D165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4. </w:t>
      </w:r>
      <w:r>
        <w:rPr>
          <w:rFonts w:ascii="Times New Roman" w:hAnsi="Times New Roman" w:cs="Times New Roman"/>
          <w:sz w:val="24"/>
          <w:szCs w:val="24"/>
        </w:rPr>
        <w:t>Sun H, Han J, Zhang S, Lu X. The impacts of ‘05.6’ extreme flood event on riverine carbon fluxes in Xijiang River. Chinese Science Bulletin</w:t>
      </w:r>
      <w:r>
        <w:rPr>
          <w:rFonts w:ascii="Times New Roman" w:hAnsi="Times New Roman" w:cs="Times New Roman" w:hint="eastAsia"/>
          <w:sz w:val="24"/>
          <w:szCs w:val="24"/>
        </w:rPr>
        <w:t xml:space="preserve">. 2006; </w:t>
      </w:r>
      <w:r>
        <w:rPr>
          <w:rFonts w:ascii="Times New Roman" w:hAnsi="Times New Roman" w:cs="Times New Roman"/>
          <w:sz w:val="24"/>
          <w:szCs w:val="24"/>
        </w:rPr>
        <w:t>51(23)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2773-2779. (In Chinese)</w:t>
      </w:r>
    </w:p>
    <w:p w:rsidR="0073192C" w:rsidRDefault="001D165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25. </w:t>
      </w:r>
      <w:r>
        <w:rPr>
          <w:rFonts w:ascii="Times New Roman" w:hAnsi="Times New Roman" w:cs="Times New Roman"/>
          <w:sz w:val="24"/>
          <w:szCs w:val="24"/>
        </w:rPr>
        <w:t>Tao Z, Gao QZ, GuoWP, Wang ZG, Zhang YL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Xie CJ, </w:t>
      </w:r>
      <w:r>
        <w:rPr>
          <w:rFonts w:ascii="Times New Roman" w:hAnsi="Times New Roman" w:cs="Times New Roman" w:hint="eastAsia"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>. Temporal and spatial variability of dissolved organic carbon concentration in the Xijiang River, South China. Journal of Mountain Science</w:t>
      </w:r>
      <w:r>
        <w:rPr>
          <w:rFonts w:ascii="Times New Roman" w:hAnsi="Times New Roman" w:cs="Times New Roman" w:hint="eastAsia"/>
          <w:sz w:val="24"/>
          <w:szCs w:val="24"/>
        </w:rPr>
        <w:t xml:space="preserve">.2011; </w:t>
      </w:r>
      <w:r>
        <w:rPr>
          <w:rFonts w:ascii="Times New Roman" w:hAnsi="Times New Roman" w:cs="Times New Roman"/>
          <w:sz w:val="24"/>
          <w:szCs w:val="24"/>
        </w:rPr>
        <w:t>8, 694-703.</w:t>
      </w:r>
    </w:p>
    <w:p w:rsidR="0073192C" w:rsidRDefault="001D165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6. </w:t>
      </w:r>
      <w:r>
        <w:rPr>
          <w:rFonts w:ascii="Times New Roman" w:hAnsi="Times New Roman" w:cs="Times New Roman"/>
          <w:sz w:val="24"/>
          <w:szCs w:val="24"/>
        </w:rPr>
        <w:t>Gao Q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ao Z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hen C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un Y</w:t>
      </w:r>
      <w:r>
        <w:rPr>
          <w:rFonts w:ascii="Times New Roman" w:hAnsi="Times New Roman" w:cs="Times New Roman" w:hint="eastAsia"/>
          <w:sz w:val="24"/>
          <w:szCs w:val="24"/>
        </w:rPr>
        <w:t>,Yi W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Xing C.</w:t>
      </w:r>
      <w:r>
        <w:rPr>
          <w:rFonts w:ascii="Times New Roman" w:hAnsi="Times New Roman" w:cs="Times New Roman"/>
          <w:sz w:val="24"/>
          <w:szCs w:val="24"/>
        </w:rPr>
        <w:t xml:space="preserve"> Riverine organic carbon in the Xijiang River (South China): seasonal variation in content and flux budget. Environmental Geology</w:t>
      </w:r>
      <w:r>
        <w:rPr>
          <w:rFonts w:ascii="Times New Roman" w:hAnsi="Times New Roman" w:cs="Times New Roman" w:hint="eastAsia"/>
          <w:sz w:val="24"/>
          <w:szCs w:val="24"/>
        </w:rPr>
        <w:t xml:space="preserve">.2002; </w:t>
      </w:r>
      <w:r>
        <w:rPr>
          <w:rFonts w:ascii="Times New Roman" w:hAnsi="Times New Roman" w:cs="Times New Roman"/>
          <w:sz w:val="24"/>
          <w:szCs w:val="24"/>
        </w:rPr>
        <w:t>41, 826-832.</w:t>
      </w:r>
    </w:p>
    <w:p w:rsidR="0073192C" w:rsidRDefault="001D165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7. </w:t>
      </w:r>
      <w:r>
        <w:rPr>
          <w:rFonts w:ascii="Times New Roman" w:hAnsi="Times New Roman" w:cs="Times New Roman"/>
          <w:sz w:val="24"/>
          <w:szCs w:val="24"/>
        </w:rPr>
        <w:t>Wei Xiuguo, Shen C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tudy on riverine carbon flux and erosion of Zhujiang (Pearl ) river drainage basin(Ph.D. Dissertation). Chinese Academy of scienc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Start w:id="10" w:name="OLE_LINK11"/>
      <w:bookmarkStart w:id="11" w:name="OLE_LINK10"/>
      <w:r>
        <w:rPr>
          <w:rFonts w:ascii="Times New Roman" w:hAnsi="Times New Roman" w:cs="Times New Roman" w:hint="eastAsia"/>
          <w:sz w:val="24"/>
          <w:szCs w:val="24"/>
        </w:rPr>
        <w:t xml:space="preserve">2003. </w:t>
      </w:r>
      <w:r>
        <w:rPr>
          <w:rFonts w:ascii="Times New Roman" w:hAnsi="Times New Roman" w:cs="Times New Roman"/>
          <w:sz w:val="24"/>
          <w:szCs w:val="24"/>
        </w:rPr>
        <w:t>(In Chinese)</w:t>
      </w:r>
      <w:bookmarkEnd w:id="10"/>
      <w:bookmarkEnd w:id="11"/>
    </w:p>
    <w:p w:rsidR="0073192C" w:rsidRDefault="001D165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8. Gao Q, Shen C, Sun Y, Yi W. A preliminary study on the organic carbon weathering fluxes in Beijiang river drainage. Environmental science. 2001; 22(2), 12-18.</w:t>
      </w:r>
    </w:p>
    <w:p w:rsidR="0073192C" w:rsidRDefault="001D165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9. </w:t>
      </w:r>
      <w:r>
        <w:rPr>
          <w:rFonts w:ascii="Times New Roman" w:hAnsi="Times New Roman" w:cs="Times New Roman"/>
          <w:sz w:val="24"/>
          <w:szCs w:val="24"/>
        </w:rPr>
        <w:t>Fu YC, Tang CG, Li J, Zhao YL, Zhong W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Zeng XT. Sources and transport of organic carbon from the Dongjiang River to the Humen outlet of the Pearl River, southern Chi. Journal of Geographical Sciences</w:t>
      </w:r>
      <w:r>
        <w:rPr>
          <w:rFonts w:ascii="Times New Roman" w:hAnsi="Times New Roman" w:cs="Times New Roman" w:hint="eastAsia"/>
          <w:sz w:val="24"/>
          <w:szCs w:val="24"/>
        </w:rPr>
        <w:t xml:space="preserve">.2014; </w:t>
      </w:r>
      <w:r>
        <w:rPr>
          <w:rFonts w:ascii="Times New Roman" w:hAnsi="Times New Roman" w:cs="Times New Roman"/>
          <w:sz w:val="24"/>
          <w:szCs w:val="24"/>
        </w:rPr>
        <w:t>24, 143-158.</w:t>
      </w:r>
    </w:p>
    <w:p w:rsidR="0073192C" w:rsidRDefault="001D165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30. </w:t>
      </w:r>
      <w:r>
        <w:rPr>
          <w:rFonts w:ascii="Times New Roman" w:hAnsi="Times New Roman" w:cs="Times New Roman"/>
          <w:sz w:val="24"/>
          <w:szCs w:val="24"/>
        </w:rPr>
        <w:t>DaiM, Martin J-M, Hua-sheng H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Zu-lin Z.Preliminary study on the dissolved and colloidal organic carbon in the Zhujiang River estuary. Chinese Journal of Oceanology and Limnology</w:t>
      </w:r>
      <w:r>
        <w:rPr>
          <w:rFonts w:ascii="Times New Roman" w:hAnsi="Times New Roman" w:cs="Times New Roman" w:hint="eastAsia"/>
          <w:sz w:val="24"/>
          <w:szCs w:val="24"/>
        </w:rPr>
        <w:t xml:space="preserve">.2000; </w:t>
      </w:r>
      <w:r>
        <w:rPr>
          <w:rFonts w:ascii="Times New Roman" w:hAnsi="Times New Roman" w:cs="Times New Roman"/>
          <w:sz w:val="24"/>
          <w:szCs w:val="24"/>
        </w:rPr>
        <w:t>18, 265-273.</w:t>
      </w:r>
    </w:p>
    <w:p w:rsidR="0073192C" w:rsidRDefault="001D165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31. </w:t>
      </w:r>
      <w:r>
        <w:rPr>
          <w:rFonts w:ascii="Times New Roman" w:hAnsi="Times New Roman" w:cs="Times New Roman"/>
          <w:sz w:val="24"/>
          <w:szCs w:val="24"/>
        </w:rPr>
        <w:t>Ni HG, Lu FH, Luo XL, Tian HY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Zeng EY. Riverine inputs of total organic carbon and suspended particulate matter from the Pearl River Delta to the coastal ocean off South China. Mar Pollut Bull</w:t>
      </w:r>
      <w:r>
        <w:rPr>
          <w:rFonts w:ascii="Times New Roman" w:hAnsi="Times New Roman" w:cs="Times New Roman" w:hint="eastAsia"/>
          <w:sz w:val="24"/>
          <w:szCs w:val="24"/>
        </w:rPr>
        <w:t xml:space="preserve">.2008; </w:t>
      </w:r>
      <w:r>
        <w:rPr>
          <w:rFonts w:ascii="Times New Roman" w:hAnsi="Times New Roman" w:cs="Times New Roman"/>
          <w:sz w:val="24"/>
          <w:szCs w:val="24"/>
        </w:rPr>
        <w:t>56, 1150-7.</w:t>
      </w:r>
    </w:p>
    <w:p w:rsidR="0073192C" w:rsidRDefault="001D1653">
      <w:pPr>
        <w:spacing w:line="360" w:lineRule="auto"/>
        <w:ind w:left="480" w:hangingChars="200" w:hanging="48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32. </w:t>
      </w:r>
      <w:r>
        <w:rPr>
          <w:rFonts w:ascii="Times New Roman" w:hAnsi="Times New Roman" w:cs="Times New Roman"/>
          <w:sz w:val="24"/>
          <w:szCs w:val="24"/>
        </w:rPr>
        <w:t xml:space="preserve">He B, Dai M, Zhai W, Wang L, Wang K, Chen J, </w:t>
      </w:r>
      <w:r>
        <w:rPr>
          <w:rFonts w:ascii="Times New Roman" w:hAnsi="Times New Roman" w:cs="Times New Roman" w:hint="eastAsia"/>
          <w:sz w:val="24"/>
          <w:szCs w:val="24"/>
        </w:rPr>
        <w:t>et al.</w:t>
      </w:r>
      <w:r>
        <w:rPr>
          <w:rFonts w:ascii="Times New Roman" w:hAnsi="Times New Roman" w:cs="Times New Roman"/>
          <w:sz w:val="24"/>
          <w:szCs w:val="24"/>
        </w:rPr>
        <w:t xml:space="preserve"> Distribution, degradation and dynamics of dissolved organic carbon and its major compound classes in the Pearl River estuary, China. Marine Chemistry</w:t>
      </w:r>
      <w:r>
        <w:rPr>
          <w:rFonts w:ascii="Times New Roman" w:hAnsi="Times New Roman" w:cs="Times New Roman" w:hint="eastAsia"/>
          <w:sz w:val="24"/>
          <w:szCs w:val="24"/>
        </w:rPr>
        <w:t xml:space="preserve">.2010; </w:t>
      </w:r>
      <w:r>
        <w:rPr>
          <w:rFonts w:ascii="Times New Roman" w:hAnsi="Times New Roman" w:cs="Times New Roman"/>
          <w:sz w:val="24"/>
          <w:szCs w:val="24"/>
        </w:rPr>
        <w:t>119, 52-64.</w:t>
      </w:r>
    </w:p>
    <w:p w:rsidR="0073192C" w:rsidRDefault="001D1653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33. </w:t>
      </w:r>
      <w:r>
        <w:rPr>
          <w:rFonts w:ascii="Times New Roman" w:hAnsi="Times New Roman" w:cs="Times New Roman"/>
          <w:sz w:val="24"/>
          <w:szCs w:val="24"/>
        </w:rPr>
        <w:t>Callahan J, Dai M, Chen RF, Li X, Lu Z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Huang W. Distribution of dissolved organic matter in the Pearl River Estuary, China. Marine </w:t>
      </w:r>
      <w:r>
        <w:rPr>
          <w:rFonts w:ascii="Times New Roman" w:hAnsi="Times New Roman" w:cs="Times New Roman"/>
          <w:sz w:val="24"/>
          <w:szCs w:val="24"/>
        </w:rPr>
        <w:lastRenderedPageBreak/>
        <w:t>Chemistry</w:t>
      </w:r>
      <w:r>
        <w:rPr>
          <w:rFonts w:ascii="Times New Roman" w:hAnsi="Times New Roman" w:cs="Times New Roman" w:hint="eastAsia"/>
          <w:sz w:val="24"/>
          <w:szCs w:val="24"/>
        </w:rPr>
        <w:t xml:space="preserve">.2004; </w:t>
      </w:r>
      <w:r>
        <w:rPr>
          <w:rFonts w:ascii="Times New Roman" w:hAnsi="Times New Roman" w:cs="Times New Roman"/>
          <w:sz w:val="24"/>
          <w:szCs w:val="24"/>
        </w:rPr>
        <w:t>89, 211-224.</w:t>
      </w:r>
    </w:p>
    <w:p w:rsidR="0073192C" w:rsidRDefault="0073192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3192C" w:rsidSect="007319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63C66" w:rsidRDefault="00163C66" w:rsidP="002205E4">
      <w:r>
        <w:separator/>
      </w:r>
    </w:p>
  </w:endnote>
  <w:endnote w:type="continuationSeparator" w:id="1">
    <w:p w:rsidR="00163C66" w:rsidRDefault="00163C66" w:rsidP="002205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63C66" w:rsidRDefault="00163C66" w:rsidP="002205E4">
      <w:r>
        <w:separator/>
      </w:r>
    </w:p>
  </w:footnote>
  <w:footnote w:type="continuationSeparator" w:id="1">
    <w:p w:rsidR="00163C66" w:rsidRDefault="00163C66" w:rsidP="002205E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445A8C"/>
    <w:rsid w:val="000022CE"/>
    <w:rsid w:val="00016B4E"/>
    <w:rsid w:val="00016EF3"/>
    <w:rsid w:val="00050DF4"/>
    <w:rsid w:val="000546CC"/>
    <w:rsid w:val="0006700A"/>
    <w:rsid w:val="000828F1"/>
    <w:rsid w:val="00083921"/>
    <w:rsid w:val="0009526B"/>
    <w:rsid w:val="00095A78"/>
    <w:rsid w:val="00095A96"/>
    <w:rsid w:val="000B5003"/>
    <w:rsid w:val="000C2ACE"/>
    <w:rsid w:val="000D32F0"/>
    <w:rsid w:val="000D67F3"/>
    <w:rsid w:val="000E6ABD"/>
    <w:rsid w:val="000F0EFD"/>
    <w:rsid w:val="001017F9"/>
    <w:rsid w:val="00102036"/>
    <w:rsid w:val="00104EA8"/>
    <w:rsid w:val="00113851"/>
    <w:rsid w:val="001160BD"/>
    <w:rsid w:val="001271AA"/>
    <w:rsid w:val="0013312F"/>
    <w:rsid w:val="0015033F"/>
    <w:rsid w:val="0016103C"/>
    <w:rsid w:val="00163C66"/>
    <w:rsid w:val="0017188C"/>
    <w:rsid w:val="00177691"/>
    <w:rsid w:val="00177906"/>
    <w:rsid w:val="00183294"/>
    <w:rsid w:val="001879B0"/>
    <w:rsid w:val="00195C3C"/>
    <w:rsid w:val="001A377A"/>
    <w:rsid w:val="001B1ACF"/>
    <w:rsid w:val="001C4B88"/>
    <w:rsid w:val="001D1653"/>
    <w:rsid w:val="001D60C7"/>
    <w:rsid w:val="001E1F02"/>
    <w:rsid w:val="001E6B63"/>
    <w:rsid w:val="001F415F"/>
    <w:rsid w:val="002163BC"/>
    <w:rsid w:val="002205E4"/>
    <w:rsid w:val="00224523"/>
    <w:rsid w:val="002268CD"/>
    <w:rsid w:val="00232201"/>
    <w:rsid w:val="00240457"/>
    <w:rsid w:val="00241957"/>
    <w:rsid w:val="00246D37"/>
    <w:rsid w:val="00261036"/>
    <w:rsid w:val="00265B4C"/>
    <w:rsid w:val="00270945"/>
    <w:rsid w:val="00276CD1"/>
    <w:rsid w:val="0029481A"/>
    <w:rsid w:val="002B1A9E"/>
    <w:rsid w:val="002B27A9"/>
    <w:rsid w:val="002B37E8"/>
    <w:rsid w:val="002C07E3"/>
    <w:rsid w:val="002D1B08"/>
    <w:rsid w:val="002D361A"/>
    <w:rsid w:val="002D4F29"/>
    <w:rsid w:val="002E63E3"/>
    <w:rsid w:val="00300594"/>
    <w:rsid w:val="0030561E"/>
    <w:rsid w:val="003154B2"/>
    <w:rsid w:val="0032362D"/>
    <w:rsid w:val="003313DF"/>
    <w:rsid w:val="00344686"/>
    <w:rsid w:val="00346722"/>
    <w:rsid w:val="00357994"/>
    <w:rsid w:val="00371881"/>
    <w:rsid w:val="00372722"/>
    <w:rsid w:val="00383DA4"/>
    <w:rsid w:val="00385EA6"/>
    <w:rsid w:val="0038659A"/>
    <w:rsid w:val="00390520"/>
    <w:rsid w:val="00394719"/>
    <w:rsid w:val="003B059C"/>
    <w:rsid w:val="003C029C"/>
    <w:rsid w:val="003D1A4C"/>
    <w:rsid w:val="003D1B37"/>
    <w:rsid w:val="003D1C2F"/>
    <w:rsid w:val="003D4693"/>
    <w:rsid w:val="003E1545"/>
    <w:rsid w:val="003E3D66"/>
    <w:rsid w:val="003E4334"/>
    <w:rsid w:val="00403F42"/>
    <w:rsid w:val="004127B1"/>
    <w:rsid w:val="00413B2A"/>
    <w:rsid w:val="004163D3"/>
    <w:rsid w:val="004238D0"/>
    <w:rsid w:val="00437A13"/>
    <w:rsid w:val="00441F81"/>
    <w:rsid w:val="0044212B"/>
    <w:rsid w:val="00445A8C"/>
    <w:rsid w:val="0045201B"/>
    <w:rsid w:val="004704BB"/>
    <w:rsid w:val="00472E06"/>
    <w:rsid w:val="00475C89"/>
    <w:rsid w:val="00483DA4"/>
    <w:rsid w:val="00485007"/>
    <w:rsid w:val="00494276"/>
    <w:rsid w:val="004B4D7C"/>
    <w:rsid w:val="004C5F16"/>
    <w:rsid w:val="004D18D9"/>
    <w:rsid w:val="004F52E2"/>
    <w:rsid w:val="00500459"/>
    <w:rsid w:val="00501A63"/>
    <w:rsid w:val="00514681"/>
    <w:rsid w:val="00531DDD"/>
    <w:rsid w:val="00532A49"/>
    <w:rsid w:val="005535A9"/>
    <w:rsid w:val="00556756"/>
    <w:rsid w:val="00581854"/>
    <w:rsid w:val="00583ED2"/>
    <w:rsid w:val="0059458F"/>
    <w:rsid w:val="00595B2B"/>
    <w:rsid w:val="005B16B4"/>
    <w:rsid w:val="005C6305"/>
    <w:rsid w:val="005C6819"/>
    <w:rsid w:val="005D05A6"/>
    <w:rsid w:val="005E280B"/>
    <w:rsid w:val="005E449B"/>
    <w:rsid w:val="005E7674"/>
    <w:rsid w:val="005F1A54"/>
    <w:rsid w:val="006174C4"/>
    <w:rsid w:val="00620036"/>
    <w:rsid w:val="00631B4B"/>
    <w:rsid w:val="0064437F"/>
    <w:rsid w:val="006643C8"/>
    <w:rsid w:val="00677EFF"/>
    <w:rsid w:val="00690923"/>
    <w:rsid w:val="00690BEB"/>
    <w:rsid w:val="006A233E"/>
    <w:rsid w:val="006B05F6"/>
    <w:rsid w:val="006C48D7"/>
    <w:rsid w:val="006C6969"/>
    <w:rsid w:val="006D1F4E"/>
    <w:rsid w:val="006E2471"/>
    <w:rsid w:val="00703686"/>
    <w:rsid w:val="00703EDA"/>
    <w:rsid w:val="00725743"/>
    <w:rsid w:val="00727717"/>
    <w:rsid w:val="0072785E"/>
    <w:rsid w:val="0073192C"/>
    <w:rsid w:val="007451C4"/>
    <w:rsid w:val="007519F7"/>
    <w:rsid w:val="007611B5"/>
    <w:rsid w:val="00761C05"/>
    <w:rsid w:val="00761D1B"/>
    <w:rsid w:val="007640DF"/>
    <w:rsid w:val="00766624"/>
    <w:rsid w:val="00777A94"/>
    <w:rsid w:val="00785801"/>
    <w:rsid w:val="00786338"/>
    <w:rsid w:val="007879D5"/>
    <w:rsid w:val="007914A2"/>
    <w:rsid w:val="007A1C93"/>
    <w:rsid w:val="007B056B"/>
    <w:rsid w:val="007B6594"/>
    <w:rsid w:val="007C03AE"/>
    <w:rsid w:val="007D24FF"/>
    <w:rsid w:val="007D7596"/>
    <w:rsid w:val="007E3CC7"/>
    <w:rsid w:val="007E6DFE"/>
    <w:rsid w:val="007F07D7"/>
    <w:rsid w:val="007F4579"/>
    <w:rsid w:val="008008DA"/>
    <w:rsid w:val="008150EB"/>
    <w:rsid w:val="00820994"/>
    <w:rsid w:val="00825604"/>
    <w:rsid w:val="00827907"/>
    <w:rsid w:val="008353A2"/>
    <w:rsid w:val="00862F8F"/>
    <w:rsid w:val="008A7C72"/>
    <w:rsid w:val="008B4251"/>
    <w:rsid w:val="008C65D4"/>
    <w:rsid w:val="008C6E48"/>
    <w:rsid w:val="008C6E73"/>
    <w:rsid w:val="008D2343"/>
    <w:rsid w:val="008D2DD2"/>
    <w:rsid w:val="008D36E1"/>
    <w:rsid w:val="008E0FA3"/>
    <w:rsid w:val="008E2AC2"/>
    <w:rsid w:val="008E507E"/>
    <w:rsid w:val="008F2C4D"/>
    <w:rsid w:val="008F36EE"/>
    <w:rsid w:val="00910EF5"/>
    <w:rsid w:val="00917343"/>
    <w:rsid w:val="00933C49"/>
    <w:rsid w:val="009443AC"/>
    <w:rsid w:val="00947614"/>
    <w:rsid w:val="00954CB9"/>
    <w:rsid w:val="009609DD"/>
    <w:rsid w:val="009611A5"/>
    <w:rsid w:val="00966F53"/>
    <w:rsid w:val="0098282C"/>
    <w:rsid w:val="009A26B9"/>
    <w:rsid w:val="009A5BB3"/>
    <w:rsid w:val="009B48E1"/>
    <w:rsid w:val="009C2EE9"/>
    <w:rsid w:val="009C441C"/>
    <w:rsid w:val="009C4734"/>
    <w:rsid w:val="009D3C72"/>
    <w:rsid w:val="009D56E5"/>
    <w:rsid w:val="009F1664"/>
    <w:rsid w:val="009F78A9"/>
    <w:rsid w:val="00A22E0A"/>
    <w:rsid w:val="00A24EF3"/>
    <w:rsid w:val="00A32A11"/>
    <w:rsid w:val="00A330A1"/>
    <w:rsid w:val="00A36EF8"/>
    <w:rsid w:val="00A46292"/>
    <w:rsid w:val="00A60347"/>
    <w:rsid w:val="00A70FDB"/>
    <w:rsid w:val="00A712A1"/>
    <w:rsid w:val="00A76578"/>
    <w:rsid w:val="00A83C46"/>
    <w:rsid w:val="00A9048D"/>
    <w:rsid w:val="00A92DA4"/>
    <w:rsid w:val="00A96FE2"/>
    <w:rsid w:val="00A976E4"/>
    <w:rsid w:val="00AA13BB"/>
    <w:rsid w:val="00AA53FE"/>
    <w:rsid w:val="00AA556D"/>
    <w:rsid w:val="00AB23BF"/>
    <w:rsid w:val="00AC494F"/>
    <w:rsid w:val="00AD07D0"/>
    <w:rsid w:val="00AD171B"/>
    <w:rsid w:val="00AD51FC"/>
    <w:rsid w:val="00AD55BC"/>
    <w:rsid w:val="00AD5FD8"/>
    <w:rsid w:val="00B100A3"/>
    <w:rsid w:val="00B10AFC"/>
    <w:rsid w:val="00B162CB"/>
    <w:rsid w:val="00B172A0"/>
    <w:rsid w:val="00B44DBC"/>
    <w:rsid w:val="00B6558E"/>
    <w:rsid w:val="00B7456D"/>
    <w:rsid w:val="00B76172"/>
    <w:rsid w:val="00B76D21"/>
    <w:rsid w:val="00B8638F"/>
    <w:rsid w:val="00B87B0C"/>
    <w:rsid w:val="00B91876"/>
    <w:rsid w:val="00B974FB"/>
    <w:rsid w:val="00BA1D44"/>
    <w:rsid w:val="00BA438D"/>
    <w:rsid w:val="00BA4E03"/>
    <w:rsid w:val="00BB0E42"/>
    <w:rsid w:val="00BB72E3"/>
    <w:rsid w:val="00BC2FA1"/>
    <w:rsid w:val="00BC5E91"/>
    <w:rsid w:val="00C1575F"/>
    <w:rsid w:val="00C165A5"/>
    <w:rsid w:val="00C17C66"/>
    <w:rsid w:val="00C25FA8"/>
    <w:rsid w:val="00C32826"/>
    <w:rsid w:val="00C344E4"/>
    <w:rsid w:val="00C375B4"/>
    <w:rsid w:val="00C37E60"/>
    <w:rsid w:val="00C401BC"/>
    <w:rsid w:val="00C410B0"/>
    <w:rsid w:val="00C41B2E"/>
    <w:rsid w:val="00C44838"/>
    <w:rsid w:val="00C51F25"/>
    <w:rsid w:val="00C5533D"/>
    <w:rsid w:val="00C65347"/>
    <w:rsid w:val="00C710FD"/>
    <w:rsid w:val="00C7268D"/>
    <w:rsid w:val="00C74666"/>
    <w:rsid w:val="00C75A76"/>
    <w:rsid w:val="00C81C28"/>
    <w:rsid w:val="00C843E8"/>
    <w:rsid w:val="00C8728C"/>
    <w:rsid w:val="00C96190"/>
    <w:rsid w:val="00CA3F6C"/>
    <w:rsid w:val="00CA5635"/>
    <w:rsid w:val="00CB32CD"/>
    <w:rsid w:val="00CD1C70"/>
    <w:rsid w:val="00CD6F08"/>
    <w:rsid w:val="00CE726D"/>
    <w:rsid w:val="00CF021D"/>
    <w:rsid w:val="00D07E8F"/>
    <w:rsid w:val="00D172E5"/>
    <w:rsid w:val="00D25FBA"/>
    <w:rsid w:val="00D57CAF"/>
    <w:rsid w:val="00D624CB"/>
    <w:rsid w:val="00D65EB2"/>
    <w:rsid w:val="00D66FFF"/>
    <w:rsid w:val="00D95F79"/>
    <w:rsid w:val="00D96494"/>
    <w:rsid w:val="00DD383B"/>
    <w:rsid w:val="00DE00E1"/>
    <w:rsid w:val="00DE19E3"/>
    <w:rsid w:val="00DF0472"/>
    <w:rsid w:val="00DF5BA6"/>
    <w:rsid w:val="00E04C8B"/>
    <w:rsid w:val="00E07BEE"/>
    <w:rsid w:val="00E07F9F"/>
    <w:rsid w:val="00E20F37"/>
    <w:rsid w:val="00E33B12"/>
    <w:rsid w:val="00E348FF"/>
    <w:rsid w:val="00E42049"/>
    <w:rsid w:val="00E43F57"/>
    <w:rsid w:val="00E532AE"/>
    <w:rsid w:val="00E53855"/>
    <w:rsid w:val="00E55A41"/>
    <w:rsid w:val="00E567B2"/>
    <w:rsid w:val="00E64D84"/>
    <w:rsid w:val="00E66291"/>
    <w:rsid w:val="00E7087B"/>
    <w:rsid w:val="00E72A97"/>
    <w:rsid w:val="00E90BF0"/>
    <w:rsid w:val="00E9196C"/>
    <w:rsid w:val="00E9247E"/>
    <w:rsid w:val="00E926D2"/>
    <w:rsid w:val="00EA79A5"/>
    <w:rsid w:val="00EB3A8F"/>
    <w:rsid w:val="00EB7D51"/>
    <w:rsid w:val="00EC4EA9"/>
    <w:rsid w:val="00ED664C"/>
    <w:rsid w:val="00EF060D"/>
    <w:rsid w:val="00EF2242"/>
    <w:rsid w:val="00EF6327"/>
    <w:rsid w:val="00F270E0"/>
    <w:rsid w:val="00F33A76"/>
    <w:rsid w:val="00F5302A"/>
    <w:rsid w:val="00F534D3"/>
    <w:rsid w:val="00F60B03"/>
    <w:rsid w:val="00F62C3B"/>
    <w:rsid w:val="00F9601C"/>
    <w:rsid w:val="00FA2A06"/>
    <w:rsid w:val="00FA3673"/>
    <w:rsid w:val="00FB5133"/>
    <w:rsid w:val="00FC2014"/>
    <w:rsid w:val="00FC7FC2"/>
    <w:rsid w:val="00FD59BB"/>
    <w:rsid w:val="00FF71AA"/>
    <w:rsid w:val="02534996"/>
    <w:rsid w:val="02D45D9A"/>
    <w:rsid w:val="06730BBC"/>
    <w:rsid w:val="08713DA3"/>
    <w:rsid w:val="08893257"/>
    <w:rsid w:val="08937E1E"/>
    <w:rsid w:val="0AA4185D"/>
    <w:rsid w:val="0AD60258"/>
    <w:rsid w:val="0B8C1E52"/>
    <w:rsid w:val="10EF6AA5"/>
    <w:rsid w:val="12A14AA1"/>
    <w:rsid w:val="17C60F4A"/>
    <w:rsid w:val="18AB7FF4"/>
    <w:rsid w:val="18DD1599"/>
    <w:rsid w:val="19765B0C"/>
    <w:rsid w:val="1ACA14DE"/>
    <w:rsid w:val="1AE5393A"/>
    <w:rsid w:val="1D5C6A9D"/>
    <w:rsid w:val="20DC29F9"/>
    <w:rsid w:val="2214569A"/>
    <w:rsid w:val="24D30BC8"/>
    <w:rsid w:val="259F0A5E"/>
    <w:rsid w:val="265D0F03"/>
    <w:rsid w:val="28251B1F"/>
    <w:rsid w:val="2A7B10B0"/>
    <w:rsid w:val="2B7A6F03"/>
    <w:rsid w:val="2C9526E7"/>
    <w:rsid w:val="2CFB7BC8"/>
    <w:rsid w:val="2EFB4F09"/>
    <w:rsid w:val="304C4439"/>
    <w:rsid w:val="31206AE6"/>
    <w:rsid w:val="3123251E"/>
    <w:rsid w:val="32B027CB"/>
    <w:rsid w:val="346D138C"/>
    <w:rsid w:val="360C28A6"/>
    <w:rsid w:val="37506978"/>
    <w:rsid w:val="39C672AC"/>
    <w:rsid w:val="3B840163"/>
    <w:rsid w:val="3E1B3724"/>
    <w:rsid w:val="3E9F6C80"/>
    <w:rsid w:val="40202B74"/>
    <w:rsid w:val="414A03F0"/>
    <w:rsid w:val="43D00FF8"/>
    <w:rsid w:val="456069A0"/>
    <w:rsid w:val="484203F2"/>
    <w:rsid w:val="488A3C15"/>
    <w:rsid w:val="4BCD48E3"/>
    <w:rsid w:val="4BD42713"/>
    <w:rsid w:val="4C140557"/>
    <w:rsid w:val="4C426096"/>
    <w:rsid w:val="5206218B"/>
    <w:rsid w:val="55D4659D"/>
    <w:rsid w:val="57540F0A"/>
    <w:rsid w:val="57945EC4"/>
    <w:rsid w:val="57BD25FD"/>
    <w:rsid w:val="586113C0"/>
    <w:rsid w:val="58836F6B"/>
    <w:rsid w:val="598C74A9"/>
    <w:rsid w:val="5C285FE9"/>
    <w:rsid w:val="5CBC5911"/>
    <w:rsid w:val="5D9D4002"/>
    <w:rsid w:val="5EBC03AF"/>
    <w:rsid w:val="5FDA2083"/>
    <w:rsid w:val="631400D4"/>
    <w:rsid w:val="653F4EF2"/>
    <w:rsid w:val="65B0438B"/>
    <w:rsid w:val="66ED51E3"/>
    <w:rsid w:val="68336E2B"/>
    <w:rsid w:val="69524385"/>
    <w:rsid w:val="69D73273"/>
    <w:rsid w:val="6A7A6EC1"/>
    <w:rsid w:val="6BB2026E"/>
    <w:rsid w:val="6FAA3726"/>
    <w:rsid w:val="71391837"/>
    <w:rsid w:val="76C829A9"/>
    <w:rsid w:val="78761CD7"/>
    <w:rsid w:val="794B355F"/>
    <w:rsid w:val="79BA0954"/>
    <w:rsid w:val="7AA93CCA"/>
    <w:rsid w:val="7BB35D95"/>
    <w:rsid w:val="7DED60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192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7319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7319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rsid w:val="007319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sid w:val="0073192C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73192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FC777DE-5DF1-4E34-85AB-F4F18CEEF22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5530</Words>
  <Characters>31523</Characters>
  <Application>Microsoft Office Word</Application>
  <DocSecurity>0</DocSecurity>
  <Lines>262</Lines>
  <Paragraphs>73</Paragraphs>
  <ScaleCrop>false</ScaleCrop>
  <Company>微软中国</Company>
  <LinksUpToDate>false</LinksUpToDate>
  <CharactersWithSpaces>369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hp</cp:lastModifiedBy>
  <cp:revision>1193</cp:revision>
  <dcterms:created xsi:type="dcterms:W3CDTF">2015-12-09T13:27:00Z</dcterms:created>
  <dcterms:modified xsi:type="dcterms:W3CDTF">2016-08-17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</Properties>
</file>